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F0701" w14:textId="331C5367" w:rsidR="00E42792" w:rsidRPr="00127866" w:rsidRDefault="002B0C9C" w:rsidP="00344071">
      <w:pPr>
        <w:rPr>
          <w:b/>
          <w:bCs/>
          <w:lang w:val="en-GB"/>
        </w:rPr>
      </w:pPr>
      <w:r w:rsidRPr="00127866">
        <w:rPr>
          <w:b/>
          <w:bCs/>
          <w:lang w:val="en-GB"/>
        </w:rPr>
        <w:t>SUPPLEMENTARY FIGURE LEGENDS:</w:t>
      </w:r>
    </w:p>
    <w:p w14:paraId="001D8745" w14:textId="6A83DA7C" w:rsidR="007D6CF2" w:rsidRPr="007D6CF2" w:rsidRDefault="00635D61" w:rsidP="007D6CF2">
      <w:pPr>
        <w:rPr>
          <w:lang w:val="en-GB"/>
        </w:rPr>
      </w:pPr>
      <w:r w:rsidRPr="008B3BC5">
        <w:rPr>
          <w:b/>
          <w:bCs/>
          <w:lang w:val="en-GB"/>
        </w:rPr>
        <w:t xml:space="preserve">Supplementary Figure </w:t>
      </w:r>
      <w:r w:rsidR="008C609B" w:rsidRPr="001278BA">
        <w:rPr>
          <w:b/>
          <w:bCs/>
          <w:lang w:val="en-GB"/>
        </w:rPr>
        <w:t>1</w:t>
      </w:r>
      <w:r w:rsidRPr="008B3BC5">
        <w:rPr>
          <w:b/>
          <w:bCs/>
          <w:lang w:val="en-GB"/>
        </w:rPr>
        <w:t xml:space="preserve">. </w:t>
      </w:r>
      <w:r w:rsidR="001278BA" w:rsidRPr="008B3BC5">
        <w:rPr>
          <w:b/>
          <w:bCs/>
          <w:lang w:val="en-GB"/>
        </w:rPr>
        <w:t>Principles of</w:t>
      </w:r>
      <w:r w:rsidRPr="008B3BC5">
        <w:rPr>
          <w:b/>
          <w:bCs/>
          <w:lang w:val="en-GB"/>
        </w:rPr>
        <w:t xml:space="preserve"> single cell autofluorescence identification and extraction</w:t>
      </w:r>
      <w:r>
        <w:rPr>
          <w:lang w:val="en-GB"/>
        </w:rPr>
        <w:t>.</w:t>
      </w:r>
      <w:r w:rsidR="0036093A">
        <w:rPr>
          <w:lang w:val="en-GB"/>
        </w:rPr>
        <w:t xml:space="preserve"> </w:t>
      </w:r>
      <w:r w:rsidR="0036093A" w:rsidRPr="008B3BC5">
        <w:rPr>
          <w:b/>
          <w:bCs/>
          <w:lang w:val="en-GB"/>
        </w:rPr>
        <w:t>A)</w:t>
      </w:r>
      <w:r w:rsidR="0036093A">
        <w:rPr>
          <w:lang w:val="en-GB"/>
        </w:rPr>
        <w:t xml:space="preserve"> </w:t>
      </w:r>
      <w:r w:rsidR="007D6CF2" w:rsidRPr="007D6CF2">
        <w:rPr>
          <w:lang w:val="en-GB"/>
        </w:rPr>
        <w:t>Autofluorescence spectra obtained from mouse lung</w:t>
      </w:r>
      <w:r w:rsidR="008B3BC5">
        <w:rPr>
          <w:lang w:val="en-GB"/>
        </w:rPr>
        <w:t xml:space="preserve"> in </w:t>
      </w:r>
      <w:proofErr w:type="spellStart"/>
      <w:r w:rsidR="008B3BC5">
        <w:rPr>
          <w:lang w:val="en-GB"/>
        </w:rPr>
        <w:t>AutoSpectral</w:t>
      </w:r>
      <w:proofErr w:type="spellEnd"/>
      <w:r w:rsidR="008B3BC5">
        <w:rPr>
          <w:lang w:val="en-GB"/>
        </w:rPr>
        <w:t xml:space="preserve"> using SOM</w:t>
      </w:r>
      <w:r w:rsidR="00DE6DCD">
        <w:rPr>
          <w:lang w:val="en-GB"/>
        </w:rPr>
        <w:t xml:space="preserve"> clustering</w:t>
      </w:r>
      <w:r w:rsidR="005047CB">
        <w:rPr>
          <w:lang w:val="en-GB"/>
        </w:rPr>
        <w:t xml:space="preserve">. </w:t>
      </w:r>
      <w:r w:rsidR="005047CB" w:rsidRPr="008B3BC5">
        <w:rPr>
          <w:b/>
          <w:bCs/>
          <w:lang w:val="en-GB"/>
        </w:rPr>
        <w:t>B)</w:t>
      </w:r>
      <w:r w:rsidR="005047CB">
        <w:rPr>
          <w:lang w:val="en-GB"/>
        </w:rPr>
        <w:t xml:space="preserve"> </w:t>
      </w:r>
      <w:r w:rsidR="001278BA">
        <w:rPr>
          <w:lang w:val="en-GB"/>
        </w:rPr>
        <w:t>Representative flow cytometry plot of u</w:t>
      </w:r>
      <w:r w:rsidR="007D6CF2" w:rsidRPr="007D6CF2">
        <w:rPr>
          <w:lang w:val="en-GB"/>
        </w:rPr>
        <w:t xml:space="preserve">nstained mouse lung raw data without </w:t>
      </w:r>
      <w:r w:rsidR="001278BA">
        <w:rPr>
          <w:lang w:val="en-GB"/>
        </w:rPr>
        <w:t>autofluorescence</w:t>
      </w:r>
      <w:r w:rsidR="001278BA" w:rsidRPr="007D6CF2" w:rsidDel="001278BA">
        <w:rPr>
          <w:lang w:val="en-GB"/>
        </w:rPr>
        <w:t xml:space="preserve"> </w:t>
      </w:r>
      <w:r w:rsidR="007D6CF2" w:rsidRPr="007D6CF2">
        <w:rPr>
          <w:lang w:val="en-GB"/>
        </w:rPr>
        <w:t>extraction</w:t>
      </w:r>
      <w:r w:rsidR="00DE6DCD">
        <w:rPr>
          <w:lang w:val="en-GB"/>
        </w:rPr>
        <w:t>, with points</w:t>
      </w:r>
      <w:r w:rsidR="007D6CF2" w:rsidRPr="007D6CF2">
        <w:rPr>
          <w:lang w:val="en-GB"/>
        </w:rPr>
        <w:t xml:space="preserve"> coloured by </w:t>
      </w:r>
      <w:proofErr w:type="spellStart"/>
      <w:r w:rsidR="007D6CF2" w:rsidRPr="007D6CF2">
        <w:rPr>
          <w:lang w:val="en-GB"/>
        </w:rPr>
        <w:t>AutoSpectral</w:t>
      </w:r>
      <w:proofErr w:type="spellEnd"/>
      <w:r w:rsidR="007D6CF2" w:rsidRPr="007D6CF2">
        <w:rPr>
          <w:lang w:val="en-GB"/>
        </w:rPr>
        <w:t xml:space="preserve"> </w:t>
      </w:r>
      <w:r w:rsidR="001278BA">
        <w:rPr>
          <w:lang w:val="en-GB"/>
        </w:rPr>
        <w:t>autofluorescence</w:t>
      </w:r>
      <w:r w:rsidR="001278BA" w:rsidRPr="007D6CF2" w:rsidDel="001278BA">
        <w:rPr>
          <w:lang w:val="en-GB"/>
        </w:rPr>
        <w:t xml:space="preserve"> </w:t>
      </w:r>
      <w:r w:rsidR="007D6CF2" w:rsidRPr="007D6CF2">
        <w:rPr>
          <w:lang w:val="en-GB"/>
        </w:rPr>
        <w:t>assignment</w:t>
      </w:r>
      <w:r w:rsidR="00DE6DCD">
        <w:rPr>
          <w:lang w:val="en-GB"/>
        </w:rPr>
        <w:t xml:space="preserve"> (“AF Index”)</w:t>
      </w:r>
      <w:r w:rsidR="005047CB">
        <w:rPr>
          <w:lang w:val="en-GB"/>
        </w:rPr>
        <w:t>.</w:t>
      </w:r>
      <w:r w:rsidR="001278BA">
        <w:rPr>
          <w:lang w:val="en-GB"/>
        </w:rPr>
        <w:t xml:space="preserve"> </w:t>
      </w:r>
      <w:r w:rsidR="004D5BEE">
        <w:rPr>
          <w:lang w:val="en-GB"/>
        </w:rPr>
        <w:t>The plotted c</w:t>
      </w:r>
      <w:r w:rsidR="001278BA">
        <w:rPr>
          <w:lang w:val="en-GB"/>
        </w:rPr>
        <w:t xml:space="preserve">hannels </w:t>
      </w:r>
      <w:r w:rsidR="004D5BEE">
        <w:rPr>
          <w:lang w:val="en-GB"/>
        </w:rPr>
        <w:t xml:space="preserve">were </w:t>
      </w:r>
      <w:r w:rsidR="001278BA">
        <w:rPr>
          <w:lang w:val="en-GB"/>
        </w:rPr>
        <w:t>selected at peak</w:t>
      </w:r>
      <w:r w:rsidR="00002A30">
        <w:rPr>
          <w:lang w:val="en-GB"/>
        </w:rPr>
        <w:t>s of the</w:t>
      </w:r>
      <w:r w:rsidR="001278BA">
        <w:rPr>
          <w:lang w:val="en-GB"/>
        </w:rPr>
        <w:t xml:space="preserve"> autofluorescence</w:t>
      </w:r>
      <w:r w:rsidR="00002A30">
        <w:rPr>
          <w:lang w:val="en-GB"/>
        </w:rPr>
        <w:t xml:space="preserve"> spectra in A</w:t>
      </w:r>
      <w:r w:rsidR="001278BA">
        <w:rPr>
          <w:lang w:val="en-GB"/>
        </w:rPr>
        <w:t>.</w:t>
      </w:r>
      <w:r w:rsidR="005047CB">
        <w:rPr>
          <w:lang w:val="en-GB"/>
        </w:rPr>
        <w:t xml:space="preserve"> </w:t>
      </w:r>
      <w:r w:rsidR="00AC5EDF">
        <w:rPr>
          <w:b/>
          <w:bCs/>
          <w:lang w:val="en-GB"/>
        </w:rPr>
        <w:t>C</w:t>
      </w:r>
      <w:r w:rsidR="005047CB" w:rsidRPr="00B963A3">
        <w:rPr>
          <w:b/>
          <w:bCs/>
          <w:lang w:val="en-GB"/>
        </w:rPr>
        <w:t>)</w:t>
      </w:r>
      <w:r w:rsidR="005047CB">
        <w:rPr>
          <w:lang w:val="en-GB"/>
        </w:rPr>
        <w:t xml:space="preserve"> </w:t>
      </w:r>
      <w:r w:rsidR="007D6CF2" w:rsidRPr="007D6CF2">
        <w:rPr>
          <w:lang w:val="en-GB"/>
        </w:rPr>
        <w:t xml:space="preserve">Unmixing </w:t>
      </w:r>
      <w:r w:rsidR="001278BA">
        <w:rPr>
          <w:lang w:val="en-GB"/>
        </w:rPr>
        <w:t>following testing of each cell against each</w:t>
      </w:r>
      <w:r w:rsidR="009E5EAA">
        <w:rPr>
          <w:lang w:val="en-GB"/>
        </w:rPr>
        <w:t xml:space="preserve"> </w:t>
      </w:r>
      <w:r w:rsidR="007D6CF2" w:rsidRPr="007D6CF2">
        <w:rPr>
          <w:lang w:val="en-GB"/>
        </w:rPr>
        <w:t xml:space="preserve">autofluorescence spectrum </w:t>
      </w:r>
      <w:r w:rsidR="001278BA">
        <w:rPr>
          <w:lang w:val="en-GB"/>
        </w:rPr>
        <w:t>observed in the unstained sample</w:t>
      </w:r>
      <w:r w:rsidR="009E5EAA">
        <w:rPr>
          <w:lang w:val="en-GB"/>
        </w:rPr>
        <w:t xml:space="preserve"> (A)</w:t>
      </w:r>
      <w:r w:rsidR="001278BA">
        <w:rPr>
          <w:lang w:val="en-GB"/>
        </w:rPr>
        <w:t xml:space="preserve">, </w:t>
      </w:r>
      <w:r w:rsidR="009E5EAA">
        <w:rPr>
          <w:lang w:val="en-GB"/>
        </w:rPr>
        <w:t xml:space="preserve">with selection </w:t>
      </w:r>
      <w:r w:rsidR="001278BA">
        <w:rPr>
          <w:lang w:val="en-GB"/>
        </w:rPr>
        <w:t xml:space="preserve">based on </w:t>
      </w:r>
      <w:r w:rsidR="007D6CF2" w:rsidRPr="007D6CF2">
        <w:rPr>
          <w:lang w:val="en-GB"/>
        </w:rPr>
        <w:t>best minimiz</w:t>
      </w:r>
      <w:r w:rsidR="001278BA">
        <w:rPr>
          <w:lang w:val="en-GB"/>
        </w:rPr>
        <w:t>ation of</w:t>
      </w:r>
      <w:r w:rsidR="007D6CF2" w:rsidRPr="007D6CF2">
        <w:rPr>
          <w:lang w:val="en-GB"/>
        </w:rPr>
        <w:t xml:space="preserve"> the absolute residual per cell</w:t>
      </w:r>
      <w:r w:rsidR="001278BA">
        <w:rPr>
          <w:lang w:val="en-GB"/>
        </w:rPr>
        <w:t xml:space="preserve"> or </w:t>
      </w:r>
      <w:r w:rsidR="00AC5EDF">
        <w:rPr>
          <w:b/>
          <w:bCs/>
          <w:lang w:val="en-GB"/>
        </w:rPr>
        <w:t>D</w:t>
      </w:r>
      <w:r w:rsidR="005047CB" w:rsidRPr="008B3BC5">
        <w:rPr>
          <w:b/>
          <w:bCs/>
          <w:lang w:val="en-GB"/>
        </w:rPr>
        <w:t>)</w:t>
      </w:r>
      <w:r w:rsidR="005047CB">
        <w:rPr>
          <w:lang w:val="en-GB"/>
        </w:rPr>
        <w:t xml:space="preserve"> </w:t>
      </w:r>
      <w:r w:rsidR="001278BA">
        <w:rPr>
          <w:lang w:val="en-GB"/>
        </w:rPr>
        <w:t>based on the</w:t>
      </w:r>
      <w:r w:rsidR="007D6CF2" w:rsidRPr="007D6CF2">
        <w:rPr>
          <w:lang w:val="en-GB"/>
        </w:rPr>
        <w:t xml:space="preserve"> best minimiz</w:t>
      </w:r>
      <w:r w:rsidR="001278BA">
        <w:rPr>
          <w:lang w:val="en-GB"/>
        </w:rPr>
        <w:t xml:space="preserve">ation of </w:t>
      </w:r>
      <w:r w:rsidR="007D6CF2" w:rsidRPr="007D6CF2">
        <w:rPr>
          <w:lang w:val="en-GB"/>
        </w:rPr>
        <w:t>the fluorophore signal per cell.</w:t>
      </w:r>
      <w:r w:rsidR="005047CB">
        <w:rPr>
          <w:lang w:val="en-GB"/>
        </w:rPr>
        <w:t xml:space="preserve"> </w:t>
      </w:r>
      <w:r w:rsidR="00AC5EDF">
        <w:rPr>
          <w:b/>
          <w:bCs/>
          <w:lang w:val="en-GB"/>
        </w:rPr>
        <w:t>E</w:t>
      </w:r>
      <w:r w:rsidR="005047CB" w:rsidRPr="008B3BC5">
        <w:rPr>
          <w:b/>
          <w:bCs/>
          <w:lang w:val="en-GB"/>
        </w:rPr>
        <w:t>)</w:t>
      </w:r>
      <w:r w:rsidR="005047CB">
        <w:rPr>
          <w:lang w:val="en-GB"/>
        </w:rPr>
        <w:t xml:space="preserve"> </w:t>
      </w:r>
      <w:r w:rsidR="007D6CF2" w:rsidRPr="007D6CF2">
        <w:rPr>
          <w:lang w:val="en-GB"/>
        </w:rPr>
        <w:t>Distribution of cosine similarity values between the various lung autofluorescence spectra</w:t>
      </w:r>
      <w:r w:rsidR="0024664D">
        <w:rPr>
          <w:lang w:val="en-GB"/>
        </w:rPr>
        <w:t>, mimicking random assignment of AF Index</w:t>
      </w:r>
      <w:r w:rsidR="005047CB">
        <w:rPr>
          <w:lang w:val="en-GB"/>
        </w:rPr>
        <w:t>.</w:t>
      </w:r>
      <w:r w:rsidR="005047CB" w:rsidRPr="008B3BC5">
        <w:rPr>
          <w:b/>
          <w:bCs/>
          <w:lang w:val="en-GB"/>
        </w:rPr>
        <w:t xml:space="preserve"> </w:t>
      </w:r>
      <w:r w:rsidR="00AC5EDF">
        <w:rPr>
          <w:b/>
          <w:bCs/>
          <w:lang w:val="en-GB"/>
        </w:rPr>
        <w:t>F</w:t>
      </w:r>
      <w:r w:rsidR="005047CB" w:rsidRPr="008B3BC5">
        <w:rPr>
          <w:b/>
          <w:bCs/>
          <w:lang w:val="en-GB"/>
        </w:rPr>
        <w:t>)</w:t>
      </w:r>
      <w:r w:rsidR="005047CB">
        <w:rPr>
          <w:lang w:val="en-GB"/>
        </w:rPr>
        <w:t xml:space="preserve"> </w:t>
      </w:r>
      <w:r w:rsidR="007D6CF2" w:rsidRPr="007D6CF2">
        <w:rPr>
          <w:lang w:val="en-GB"/>
        </w:rPr>
        <w:t>Distribution of cosine similarity values between the unstained cell’s spectrum and the assigned AF spectrum, with assignment by residuals</w:t>
      </w:r>
      <w:r w:rsidR="001278BA">
        <w:rPr>
          <w:lang w:val="en-GB"/>
        </w:rPr>
        <w:t xml:space="preserve"> or </w:t>
      </w:r>
      <w:r w:rsidR="00AC5EDF">
        <w:rPr>
          <w:b/>
          <w:bCs/>
          <w:lang w:val="en-GB"/>
        </w:rPr>
        <w:t>G</w:t>
      </w:r>
      <w:r w:rsidR="001278BA">
        <w:rPr>
          <w:lang w:val="en-GB"/>
        </w:rPr>
        <w:t>) by minimization of fluorophore signal</w:t>
      </w:r>
      <w:r w:rsidR="007D6CF2" w:rsidRPr="007D6CF2">
        <w:rPr>
          <w:lang w:val="en-GB"/>
        </w:rPr>
        <w:t xml:space="preserve">. Statistics by </w:t>
      </w:r>
      <w:r w:rsidR="00090473">
        <w:rPr>
          <w:lang w:val="en-GB"/>
        </w:rPr>
        <w:t>Komolgorov-Smirnov (KS)</w:t>
      </w:r>
      <w:r w:rsidR="007D6CF2" w:rsidRPr="007D6CF2">
        <w:rPr>
          <w:lang w:val="en-GB"/>
        </w:rPr>
        <w:t xml:space="preserve"> test versus F.</w:t>
      </w:r>
      <w:r w:rsidR="005047CB">
        <w:rPr>
          <w:lang w:val="en-GB"/>
        </w:rPr>
        <w:t xml:space="preserve"> </w:t>
      </w:r>
      <w:r w:rsidR="00AC5EDF">
        <w:rPr>
          <w:b/>
          <w:bCs/>
          <w:lang w:val="en-GB"/>
        </w:rPr>
        <w:t>H</w:t>
      </w:r>
      <w:r w:rsidR="005047CB" w:rsidRPr="008B3BC5">
        <w:rPr>
          <w:b/>
          <w:bCs/>
          <w:lang w:val="en-GB"/>
        </w:rPr>
        <w:t>)</w:t>
      </w:r>
      <w:r w:rsidR="005047CB">
        <w:rPr>
          <w:lang w:val="en-GB"/>
        </w:rPr>
        <w:t xml:space="preserve"> </w:t>
      </w:r>
      <w:r w:rsidR="00673A27" w:rsidRPr="007D6CF2">
        <w:rPr>
          <w:lang w:val="en-GB"/>
        </w:rPr>
        <w:t>Distribution of errors in the prediction of autofluorescence data for 10000 mouse lung cells using a single median AF signature o</w:t>
      </w:r>
      <w:r w:rsidR="00940DC1">
        <w:rPr>
          <w:lang w:val="en-GB"/>
        </w:rPr>
        <w:t>r</w:t>
      </w:r>
      <w:r w:rsidR="00673A27" w:rsidRPr="007D6CF2">
        <w:rPr>
          <w:lang w:val="en-GB"/>
        </w:rPr>
        <w:t xml:space="preserve"> per-cell AF unmixing. Predictions are shown with and without synthetic fluorophore data added to unstained mouse lung data.</w:t>
      </w:r>
      <w:r w:rsidR="00FC2052">
        <w:rPr>
          <w:lang w:val="en-GB"/>
        </w:rPr>
        <w:t xml:space="preserve"> </w:t>
      </w:r>
      <w:r w:rsidR="008D163A">
        <w:rPr>
          <w:lang w:val="en-GB"/>
        </w:rPr>
        <w:t xml:space="preserve">Data were generated </w:t>
      </w:r>
      <w:r w:rsidR="002F3EAE">
        <w:rPr>
          <w:lang w:val="en-GB"/>
        </w:rPr>
        <w:t>using</w:t>
      </w:r>
      <w:r w:rsidR="008D163A">
        <w:rPr>
          <w:lang w:val="en-GB"/>
        </w:rPr>
        <w:t xml:space="preserve"> </w:t>
      </w:r>
      <w:r w:rsidR="002F3EAE">
        <w:rPr>
          <w:lang w:val="en-GB"/>
        </w:rPr>
        <w:t>u</w:t>
      </w:r>
      <w:r w:rsidR="008D163A">
        <w:rPr>
          <w:lang w:val="en-GB"/>
        </w:rPr>
        <w:t xml:space="preserve">nstained mouse lung </w:t>
      </w:r>
      <w:r w:rsidR="00550E9A">
        <w:rPr>
          <w:lang w:val="en-GB"/>
        </w:rPr>
        <w:t xml:space="preserve">raw </w:t>
      </w:r>
      <w:r w:rsidR="008D163A">
        <w:rPr>
          <w:lang w:val="en-GB"/>
        </w:rPr>
        <w:t>data</w:t>
      </w:r>
      <w:r w:rsidR="00550E9A">
        <w:rPr>
          <w:lang w:val="en-GB"/>
        </w:rPr>
        <w:t xml:space="preserve">. These raw data represent autofluorescence ground truth. </w:t>
      </w:r>
      <w:r w:rsidR="00BE4FE7">
        <w:rPr>
          <w:lang w:val="en-GB"/>
        </w:rPr>
        <w:t>The data were then unmixed using OLS with a single median AF signature or per-cell AF extraction. The</w:t>
      </w:r>
      <w:r w:rsidR="00C0302D">
        <w:rPr>
          <w:lang w:val="en-GB"/>
        </w:rPr>
        <w:t xml:space="preserve">se unmixing models were then used to revert the unmixed data back to the original raw detector space in a prediction of the original data. </w:t>
      </w:r>
      <w:r w:rsidR="00C8343F">
        <w:rPr>
          <w:lang w:val="en-GB"/>
        </w:rPr>
        <w:t xml:space="preserve">Each cell’s error was calculated as the sum of absolute differences between the model’s prediction and the </w:t>
      </w:r>
      <w:r w:rsidR="00521233">
        <w:rPr>
          <w:lang w:val="en-GB"/>
        </w:rPr>
        <w:t xml:space="preserve">original data. Each cell’s error is plotted as point on the graph, with a violin in overlay to assist visualization of the distribution. Additionally, synthetic data was generated by adding a layer of </w:t>
      </w:r>
      <w:r w:rsidR="001B145A">
        <w:rPr>
          <w:lang w:val="en-GB"/>
        </w:rPr>
        <w:t xml:space="preserve">in silico-generated </w:t>
      </w:r>
      <w:r w:rsidR="000477B0">
        <w:rPr>
          <w:lang w:val="en-GB"/>
        </w:rPr>
        <w:t xml:space="preserve">random </w:t>
      </w:r>
      <w:r w:rsidR="001B145A">
        <w:rPr>
          <w:lang w:val="en-GB"/>
        </w:rPr>
        <w:t>fluorophore signals (derived from the 42-color fluorophore spectral matrix)</w:t>
      </w:r>
      <w:r w:rsidR="000477B0">
        <w:rPr>
          <w:lang w:val="en-GB"/>
        </w:rPr>
        <w:t xml:space="preserve"> onto the unstained sample’s raw data, creating a </w:t>
      </w:r>
      <w:r w:rsidR="00A116F5">
        <w:rPr>
          <w:lang w:val="en-GB"/>
        </w:rPr>
        <w:t xml:space="preserve">situation mimicking fully stained data, but with the underlying unstained cell’s </w:t>
      </w:r>
      <w:r w:rsidR="004E3DDD">
        <w:rPr>
          <w:lang w:val="en-GB"/>
        </w:rPr>
        <w:t>observations being known as ground truth. Errors for these synthetic samples were calculated using the same process.</w:t>
      </w:r>
      <w:r w:rsidR="000477B0">
        <w:rPr>
          <w:lang w:val="en-GB"/>
        </w:rPr>
        <w:t xml:space="preserve"> </w:t>
      </w:r>
      <w:r w:rsidR="00673A27">
        <w:rPr>
          <w:lang w:val="en-GB"/>
        </w:rPr>
        <w:t xml:space="preserve"> </w:t>
      </w:r>
      <w:r w:rsidR="00AC5EDF">
        <w:rPr>
          <w:b/>
          <w:bCs/>
          <w:lang w:val="en-GB"/>
        </w:rPr>
        <w:t>I</w:t>
      </w:r>
      <w:r w:rsidR="00673A27" w:rsidRPr="008B3BC5">
        <w:rPr>
          <w:b/>
          <w:bCs/>
          <w:lang w:val="en-GB"/>
        </w:rPr>
        <w:t>)</w:t>
      </w:r>
      <w:r w:rsidR="00673A27">
        <w:rPr>
          <w:lang w:val="en-GB"/>
        </w:rPr>
        <w:t xml:space="preserve"> </w:t>
      </w:r>
      <w:r w:rsidR="00673A27" w:rsidRPr="007D6CF2">
        <w:rPr>
          <w:lang w:val="en-GB"/>
        </w:rPr>
        <w:t>Distribution of errors in the unmixing of the synthetic fluorophore data when real mouse lung cell autofluorescence is added, either with a single median autofluorescence signature o</w:t>
      </w:r>
      <w:r w:rsidR="00673A27">
        <w:rPr>
          <w:lang w:val="en-GB"/>
        </w:rPr>
        <w:t>r</w:t>
      </w:r>
      <w:r w:rsidR="00673A27" w:rsidRPr="007D6CF2">
        <w:rPr>
          <w:lang w:val="en-GB"/>
        </w:rPr>
        <w:t xml:space="preserve"> with per-cell AF selection. Statistical testing by KS test.</w:t>
      </w:r>
      <w:r w:rsidR="00673A27">
        <w:rPr>
          <w:lang w:val="en-GB"/>
        </w:rPr>
        <w:t xml:space="preserve"> </w:t>
      </w:r>
      <w:r w:rsidR="00AC5EDF">
        <w:rPr>
          <w:b/>
          <w:bCs/>
          <w:lang w:val="en-GB"/>
        </w:rPr>
        <w:t>J</w:t>
      </w:r>
      <w:r w:rsidR="00673A27" w:rsidRPr="008B3BC5">
        <w:rPr>
          <w:b/>
          <w:bCs/>
          <w:lang w:val="en-GB"/>
        </w:rPr>
        <w:t>)</w:t>
      </w:r>
      <w:r w:rsidR="00673A27">
        <w:rPr>
          <w:lang w:val="en-GB"/>
        </w:rPr>
        <w:t xml:space="preserve"> </w:t>
      </w:r>
      <w:r w:rsidR="00673A27" w:rsidRPr="007D6CF2">
        <w:rPr>
          <w:lang w:val="en-GB"/>
        </w:rPr>
        <w:t>Distribution of cosine similarities in AF spectrum assignment with and without synthetic fluorophore data added to unstained mouse lung data. A value of 1 indicates identical spectral assignments.</w:t>
      </w:r>
      <w:r w:rsidR="00673A27">
        <w:rPr>
          <w:lang w:val="en-GB"/>
        </w:rPr>
        <w:t xml:space="preserve"> </w:t>
      </w:r>
      <w:r w:rsidR="00AC5EDF">
        <w:rPr>
          <w:b/>
          <w:bCs/>
          <w:lang w:val="en-GB"/>
        </w:rPr>
        <w:t>K</w:t>
      </w:r>
      <w:r w:rsidR="00C47798" w:rsidRPr="00B963A3">
        <w:rPr>
          <w:b/>
          <w:bCs/>
          <w:lang w:val="en-GB"/>
        </w:rPr>
        <w:t>)</w:t>
      </w:r>
      <w:r w:rsidR="00C47798">
        <w:rPr>
          <w:lang w:val="en-GB"/>
        </w:rPr>
        <w:t xml:space="preserve"> </w:t>
      </w:r>
      <w:r w:rsidR="007D6CF2" w:rsidRPr="007D6CF2">
        <w:rPr>
          <w:lang w:val="en-GB"/>
        </w:rPr>
        <w:t>Side scatter distributions by AF Index</w:t>
      </w:r>
      <w:r w:rsidR="005047CB">
        <w:rPr>
          <w:lang w:val="en-GB"/>
        </w:rPr>
        <w:t>.</w:t>
      </w:r>
      <w:r w:rsidR="00C47798">
        <w:rPr>
          <w:lang w:val="en-GB"/>
        </w:rPr>
        <w:t xml:space="preserve"> Cells were grouped by the AF Index (autofluorescence signature) assigned by </w:t>
      </w:r>
      <w:proofErr w:type="spellStart"/>
      <w:r w:rsidR="00C47798">
        <w:rPr>
          <w:lang w:val="en-GB"/>
        </w:rPr>
        <w:t>AutoSpectral</w:t>
      </w:r>
      <w:proofErr w:type="spellEnd"/>
      <w:r w:rsidR="00307478">
        <w:rPr>
          <w:lang w:val="en-GB"/>
        </w:rPr>
        <w:t xml:space="preserve"> and the side scatter values (unused in the AF assignment) were plotted.</w:t>
      </w:r>
      <w:r w:rsidR="005047CB">
        <w:rPr>
          <w:lang w:val="en-GB"/>
        </w:rPr>
        <w:t xml:space="preserve"> </w:t>
      </w:r>
      <w:r w:rsidR="00AC5EDF">
        <w:rPr>
          <w:b/>
          <w:bCs/>
          <w:lang w:val="en-GB"/>
        </w:rPr>
        <w:t>L</w:t>
      </w:r>
      <w:r w:rsidR="00CE1602" w:rsidRPr="008B3BC5">
        <w:rPr>
          <w:b/>
          <w:bCs/>
          <w:lang w:val="en-GB"/>
        </w:rPr>
        <w:t>)</w:t>
      </w:r>
      <w:r w:rsidR="00CE1602">
        <w:rPr>
          <w:lang w:val="en-GB"/>
        </w:rPr>
        <w:t xml:space="preserve"> Distribution of</w:t>
      </w:r>
      <w:r w:rsidR="00BA599D">
        <w:rPr>
          <w:lang w:val="en-GB"/>
        </w:rPr>
        <w:t xml:space="preserve"> AF Indices by cell type </w:t>
      </w:r>
      <w:r w:rsidR="00BA599D">
        <w:rPr>
          <w:lang w:val="en-GB"/>
        </w:rPr>
        <w:lastRenderedPageBreak/>
        <w:t xml:space="preserve">for mouse lung CD8 T cells, CD19 B cells, CD11b Ly-6C monocytes and CD11c </w:t>
      </w:r>
      <w:proofErr w:type="spellStart"/>
      <w:r w:rsidR="00BA599D">
        <w:rPr>
          <w:lang w:val="en-GB"/>
        </w:rPr>
        <w:t>Siglec</w:t>
      </w:r>
      <w:proofErr w:type="spellEnd"/>
      <w:r w:rsidR="00BA599D">
        <w:rPr>
          <w:lang w:val="en-GB"/>
        </w:rPr>
        <w:t xml:space="preserve"> F alveolar macrophages. </w:t>
      </w:r>
      <w:r w:rsidR="005047CB">
        <w:rPr>
          <w:lang w:val="en-GB"/>
        </w:rPr>
        <w:t xml:space="preserve"> </w:t>
      </w:r>
    </w:p>
    <w:p w14:paraId="73F769CA" w14:textId="6ED15968" w:rsidR="00E00938" w:rsidRDefault="00F058E3">
      <w:pPr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1E30F42D" wp14:editId="1587C187">
            <wp:extent cx="5943600" cy="7132955"/>
            <wp:effectExtent l="0" t="0" r="0" b="0"/>
            <wp:docPr id="811889487" name="Picture 9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889487" name="Picture 9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3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0938">
        <w:rPr>
          <w:b/>
          <w:bCs/>
          <w:lang w:val="en-GB"/>
        </w:rPr>
        <w:br w:type="page"/>
      </w:r>
    </w:p>
    <w:p w14:paraId="4B1906CE" w14:textId="74DD9704" w:rsidR="0089520C" w:rsidRDefault="00AC28D7" w:rsidP="0089520C">
      <w:pPr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Figure 2. </w:t>
      </w:r>
      <w:r w:rsidR="00EF7EA6">
        <w:rPr>
          <w:b/>
          <w:bCs/>
          <w:lang w:val="en-GB"/>
        </w:rPr>
        <w:t>Unmixing of synthetic data with known ground truth using per-cell fluorophore optimization.</w:t>
      </w:r>
      <w:r w:rsidR="00EF7EA6">
        <w:rPr>
          <w:lang w:val="en-GB"/>
        </w:rPr>
        <w:t xml:space="preserve"> </w:t>
      </w:r>
      <w:r w:rsidR="00966635">
        <w:rPr>
          <w:lang w:val="en-GB"/>
        </w:rPr>
        <w:t xml:space="preserve">Synthetic data were generated in silico by combining </w:t>
      </w:r>
      <w:r w:rsidR="00A86151">
        <w:rPr>
          <w:lang w:val="en-GB"/>
        </w:rPr>
        <w:t>data from single-stained cells</w:t>
      </w:r>
      <w:r w:rsidR="0089520C">
        <w:rPr>
          <w:lang w:val="en-GB"/>
        </w:rPr>
        <w:t xml:space="preserve">. In this 42-colour data set, BUV661 and APC are used to detect CD19 and Foxp3, markers that are not co-expressed. We created a set of data </w:t>
      </w:r>
      <w:r w:rsidR="0089520C">
        <w:rPr>
          <w:i/>
          <w:iCs/>
          <w:lang w:val="en-GB"/>
        </w:rPr>
        <w:t>in silico</w:t>
      </w:r>
      <w:r w:rsidR="0089520C">
        <w:rPr>
          <w:lang w:val="en-GB"/>
        </w:rPr>
        <w:t xml:space="preserve"> where the raw data for BUV661</w:t>
      </w:r>
      <w:r w:rsidR="0089520C" w:rsidRPr="00B963A3">
        <w:rPr>
          <w:vertAlign w:val="superscript"/>
          <w:lang w:val="en-GB"/>
        </w:rPr>
        <w:t>+</w:t>
      </w:r>
      <w:r w:rsidR="0089520C">
        <w:rPr>
          <w:lang w:val="en-GB"/>
        </w:rPr>
        <w:t xml:space="preserve"> and APC</w:t>
      </w:r>
      <w:r w:rsidR="0089520C" w:rsidRPr="00B963A3">
        <w:rPr>
          <w:vertAlign w:val="superscript"/>
          <w:lang w:val="en-GB"/>
        </w:rPr>
        <w:t>+</w:t>
      </w:r>
      <w:r w:rsidR="0089520C">
        <w:rPr>
          <w:lang w:val="en-GB"/>
        </w:rPr>
        <w:t xml:space="preserve"> events (based on OLS unmixing) were combined or maintained as separate original events. In this way, ground truth is available for BUV661</w:t>
      </w:r>
      <w:r w:rsidR="0089520C" w:rsidRPr="00B963A3">
        <w:rPr>
          <w:vertAlign w:val="superscript"/>
          <w:lang w:val="en-GB"/>
        </w:rPr>
        <w:t>+</w:t>
      </w:r>
      <w:r w:rsidR="0089520C">
        <w:rPr>
          <w:lang w:val="en-GB"/>
        </w:rPr>
        <w:t>, APC</w:t>
      </w:r>
      <w:r w:rsidR="0089520C" w:rsidRPr="00B963A3">
        <w:rPr>
          <w:vertAlign w:val="superscript"/>
          <w:lang w:val="en-GB"/>
        </w:rPr>
        <w:t>+</w:t>
      </w:r>
      <w:r w:rsidR="0089520C">
        <w:rPr>
          <w:lang w:val="en-GB"/>
        </w:rPr>
        <w:t xml:space="preserve"> and BUV661</w:t>
      </w:r>
      <w:r w:rsidR="0089520C" w:rsidRPr="00B963A3">
        <w:rPr>
          <w:vertAlign w:val="superscript"/>
          <w:lang w:val="en-GB"/>
        </w:rPr>
        <w:t>+</w:t>
      </w:r>
      <w:r w:rsidR="0089520C">
        <w:rPr>
          <w:lang w:val="en-GB"/>
        </w:rPr>
        <w:t>APC</w:t>
      </w:r>
      <w:r w:rsidR="0089520C" w:rsidRPr="00B963A3">
        <w:rPr>
          <w:vertAlign w:val="superscript"/>
          <w:lang w:val="en-GB"/>
        </w:rPr>
        <w:t>+</w:t>
      </w:r>
      <w:r w:rsidR="0089520C">
        <w:rPr>
          <w:lang w:val="en-GB"/>
        </w:rPr>
        <w:t xml:space="preserve"> events. </w:t>
      </w:r>
      <w:r w:rsidR="00760EAD" w:rsidRPr="00B963A3">
        <w:rPr>
          <w:b/>
          <w:bCs/>
          <w:lang w:val="en-GB"/>
        </w:rPr>
        <w:t>A)</w:t>
      </w:r>
      <w:r w:rsidR="00760EAD">
        <w:rPr>
          <w:lang w:val="en-GB"/>
        </w:rPr>
        <w:t xml:space="preserve"> </w:t>
      </w:r>
      <w:r w:rsidR="0091182D">
        <w:rPr>
          <w:lang w:val="en-GB"/>
        </w:rPr>
        <w:t xml:space="preserve">Comparison between OLS and per-cell fluorophore optimized unmixing. </w:t>
      </w:r>
      <w:r w:rsidR="0082647A">
        <w:rPr>
          <w:lang w:val="en-GB"/>
        </w:rPr>
        <w:t>Frequencies shown are</w:t>
      </w:r>
      <w:r w:rsidR="00E81BFF">
        <w:rPr>
          <w:lang w:val="en-GB"/>
        </w:rPr>
        <w:t xml:space="preserve"> where</w:t>
      </w:r>
      <w:r w:rsidR="0089520C">
        <w:rPr>
          <w:lang w:val="en-GB"/>
        </w:rPr>
        <w:t xml:space="preserve"> populations </w:t>
      </w:r>
      <w:r w:rsidR="00E81BFF">
        <w:rPr>
          <w:lang w:val="en-GB"/>
        </w:rPr>
        <w:t>suffer</w:t>
      </w:r>
      <w:r w:rsidR="0089520C">
        <w:rPr>
          <w:lang w:val="en-GB"/>
        </w:rPr>
        <w:t xml:space="preserve"> from misclassification with respect to a positivity </w:t>
      </w:r>
      <w:r w:rsidR="00E81BFF">
        <w:rPr>
          <w:lang w:val="en-GB"/>
        </w:rPr>
        <w:t xml:space="preserve">threshold </w:t>
      </w:r>
      <w:r w:rsidR="0089520C">
        <w:rPr>
          <w:lang w:val="en-GB"/>
        </w:rPr>
        <w:t>set based on a value double that of the 99.5</w:t>
      </w:r>
      <w:r w:rsidR="0089520C" w:rsidRPr="00B963A3">
        <w:rPr>
          <w:vertAlign w:val="superscript"/>
          <w:lang w:val="en-GB"/>
        </w:rPr>
        <w:t>th</w:t>
      </w:r>
      <w:r w:rsidR="0089520C">
        <w:rPr>
          <w:lang w:val="en-GB"/>
        </w:rPr>
        <w:t xml:space="preserve"> percentile on the unstained sample</w:t>
      </w:r>
      <w:r w:rsidR="00760EAD">
        <w:rPr>
          <w:lang w:val="en-GB"/>
        </w:rPr>
        <w:t>.</w:t>
      </w:r>
      <w:r w:rsidR="0089520C">
        <w:rPr>
          <w:lang w:val="en-GB"/>
        </w:rPr>
        <w:t xml:space="preserve"> </w:t>
      </w:r>
      <w:r w:rsidR="00760EAD" w:rsidRPr="00B963A3">
        <w:rPr>
          <w:b/>
          <w:bCs/>
          <w:lang w:val="en-GB"/>
        </w:rPr>
        <w:t>B)</w:t>
      </w:r>
      <w:r w:rsidR="00760EAD">
        <w:rPr>
          <w:lang w:val="en-GB"/>
        </w:rPr>
        <w:t xml:space="preserve"> </w:t>
      </w:r>
      <w:r w:rsidR="00E81BFF">
        <w:rPr>
          <w:lang w:val="en-GB"/>
        </w:rPr>
        <w:t>Distribution of c</w:t>
      </w:r>
      <w:r w:rsidR="0089520C">
        <w:rPr>
          <w:lang w:val="en-GB"/>
        </w:rPr>
        <w:t>osine similarity</w:t>
      </w:r>
      <w:r w:rsidR="00E81BFF">
        <w:rPr>
          <w:lang w:val="en-GB"/>
        </w:rPr>
        <w:t xml:space="preserve"> values</w:t>
      </w:r>
      <w:r w:rsidR="0089520C">
        <w:rPr>
          <w:lang w:val="en-GB"/>
        </w:rPr>
        <w:t xml:space="preserve"> between the model’s predictions for BUV661 and the actual data for BUV661 </w:t>
      </w:r>
      <w:r w:rsidR="001F7A5B">
        <w:rPr>
          <w:lang w:val="en-GB"/>
        </w:rPr>
        <w:t>in cells known to be BUV661+. A value of</w:t>
      </w:r>
      <w:r w:rsidR="0089520C">
        <w:rPr>
          <w:lang w:val="en-GB"/>
        </w:rPr>
        <w:t xml:space="preserve"> 1 </w:t>
      </w:r>
      <w:r w:rsidR="001F7A5B">
        <w:rPr>
          <w:lang w:val="en-GB"/>
        </w:rPr>
        <w:t xml:space="preserve">indicates </w:t>
      </w:r>
      <w:r w:rsidR="0089520C">
        <w:rPr>
          <w:lang w:val="en-GB"/>
        </w:rPr>
        <w:t>identity</w:t>
      </w:r>
      <w:r w:rsidR="001F7A5B">
        <w:rPr>
          <w:lang w:val="en-GB"/>
        </w:rPr>
        <w:t xml:space="preserve"> (perfect match).</w:t>
      </w:r>
    </w:p>
    <w:p w14:paraId="0331F9F6" w14:textId="57BF4873" w:rsidR="00E00938" w:rsidRDefault="00E00938" w:rsidP="0089520C">
      <w:pPr>
        <w:rPr>
          <w:lang w:val="en-GB"/>
        </w:rPr>
      </w:pPr>
      <w:r>
        <w:rPr>
          <w:noProof/>
        </w:rPr>
        <w:drawing>
          <wp:inline distT="0" distB="0" distL="0" distR="0" wp14:anchorId="3298BDA2" wp14:editId="75A2559A">
            <wp:extent cx="5943600" cy="4986020"/>
            <wp:effectExtent l="0" t="0" r="0" b="5080"/>
            <wp:docPr id="688664462" name="Picture 8" descr="A diagram of a graph showing the results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664462" name="Picture 8" descr="A diagram of a graph showing the results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4C78D" w14:textId="7D88DCB7" w:rsidR="00344071" w:rsidRPr="00097124" w:rsidRDefault="00344071" w:rsidP="00AA3E1D">
      <w:pPr>
        <w:rPr>
          <w:b/>
          <w:bCs/>
          <w:lang w:val="en-GB"/>
        </w:rPr>
      </w:pPr>
    </w:p>
    <w:sectPr w:rsidR="00344071" w:rsidRPr="00097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5D4E9" w14:textId="77777777" w:rsidR="007359DF" w:rsidRDefault="007359DF" w:rsidP="00D5565D">
      <w:pPr>
        <w:spacing w:after="0" w:line="240" w:lineRule="auto"/>
      </w:pPr>
      <w:r>
        <w:separator/>
      </w:r>
    </w:p>
  </w:endnote>
  <w:endnote w:type="continuationSeparator" w:id="0">
    <w:p w14:paraId="0DA38F4C" w14:textId="77777777" w:rsidR="007359DF" w:rsidRDefault="007359DF" w:rsidP="00D55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C6891" w14:textId="77777777" w:rsidR="007359DF" w:rsidRDefault="007359DF" w:rsidP="00D5565D">
      <w:pPr>
        <w:spacing w:after="0" w:line="240" w:lineRule="auto"/>
      </w:pPr>
      <w:r>
        <w:separator/>
      </w:r>
    </w:p>
  </w:footnote>
  <w:footnote w:type="continuationSeparator" w:id="0">
    <w:p w14:paraId="7A4F6434" w14:textId="77777777" w:rsidR="007359DF" w:rsidRDefault="007359DF" w:rsidP="00D55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A87D96"/>
    <w:multiLevelType w:val="hybridMultilevel"/>
    <w:tmpl w:val="5BF68ABA"/>
    <w:lvl w:ilvl="0" w:tplc="A386E3E8">
      <w:start w:val="1"/>
      <w:numFmt w:val="decimal"/>
      <w:lvlText w:val="%1)"/>
      <w:lvlJc w:val="left"/>
      <w:pPr>
        <w:ind w:left="1020" w:hanging="360"/>
      </w:pPr>
    </w:lvl>
    <w:lvl w:ilvl="1" w:tplc="CAC2123A">
      <w:start w:val="1"/>
      <w:numFmt w:val="decimal"/>
      <w:lvlText w:val="%2)"/>
      <w:lvlJc w:val="left"/>
      <w:pPr>
        <w:ind w:left="1020" w:hanging="360"/>
      </w:pPr>
    </w:lvl>
    <w:lvl w:ilvl="2" w:tplc="AC3889E0">
      <w:start w:val="1"/>
      <w:numFmt w:val="decimal"/>
      <w:lvlText w:val="%3)"/>
      <w:lvlJc w:val="left"/>
      <w:pPr>
        <w:ind w:left="1020" w:hanging="360"/>
      </w:pPr>
    </w:lvl>
    <w:lvl w:ilvl="3" w:tplc="B818E440">
      <w:start w:val="1"/>
      <w:numFmt w:val="decimal"/>
      <w:lvlText w:val="%4)"/>
      <w:lvlJc w:val="left"/>
      <w:pPr>
        <w:ind w:left="1020" w:hanging="360"/>
      </w:pPr>
    </w:lvl>
    <w:lvl w:ilvl="4" w:tplc="0AC449BE">
      <w:start w:val="1"/>
      <w:numFmt w:val="decimal"/>
      <w:lvlText w:val="%5)"/>
      <w:lvlJc w:val="left"/>
      <w:pPr>
        <w:ind w:left="1020" w:hanging="360"/>
      </w:pPr>
    </w:lvl>
    <w:lvl w:ilvl="5" w:tplc="5818E9B4">
      <w:start w:val="1"/>
      <w:numFmt w:val="decimal"/>
      <w:lvlText w:val="%6)"/>
      <w:lvlJc w:val="left"/>
      <w:pPr>
        <w:ind w:left="1020" w:hanging="360"/>
      </w:pPr>
    </w:lvl>
    <w:lvl w:ilvl="6" w:tplc="1EF40290">
      <w:start w:val="1"/>
      <w:numFmt w:val="decimal"/>
      <w:lvlText w:val="%7)"/>
      <w:lvlJc w:val="left"/>
      <w:pPr>
        <w:ind w:left="1020" w:hanging="360"/>
      </w:pPr>
    </w:lvl>
    <w:lvl w:ilvl="7" w:tplc="B220FA6E">
      <w:start w:val="1"/>
      <w:numFmt w:val="decimal"/>
      <w:lvlText w:val="%8)"/>
      <w:lvlJc w:val="left"/>
      <w:pPr>
        <w:ind w:left="1020" w:hanging="360"/>
      </w:pPr>
    </w:lvl>
    <w:lvl w:ilvl="8" w:tplc="DDB86F12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29F142C6"/>
    <w:multiLevelType w:val="hybridMultilevel"/>
    <w:tmpl w:val="7DCA2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3F683A"/>
    <w:multiLevelType w:val="hybridMultilevel"/>
    <w:tmpl w:val="EDBA7BA2"/>
    <w:lvl w:ilvl="0" w:tplc="9A72A4E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911670A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4D6016A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230E06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ECD0ABB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6E60F3F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187A5D4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F9E801D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5896E78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E85239"/>
    <w:multiLevelType w:val="hybridMultilevel"/>
    <w:tmpl w:val="49EC681A"/>
    <w:lvl w:ilvl="0" w:tplc="1EE2436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44FCF19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E66441B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A525C32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422AB77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9FA4D6A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74624F4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C78A8B6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5CB26F9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183128306">
    <w:abstractNumId w:val="2"/>
  </w:num>
  <w:num w:numId="2" w16cid:durableId="15638334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10763703">
    <w:abstractNumId w:val="3"/>
  </w:num>
  <w:num w:numId="4" w16cid:durableId="21039123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xes9vspx0e5se5rpzvrvfdzax5d0f2t95w&quot;&gt;AutoSpectral&lt;record-ids&gt;&lt;item&gt;1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9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/record-ids&gt;&lt;/item&gt;&lt;/Libraries&gt;"/>
  </w:docVars>
  <w:rsids>
    <w:rsidRoot w:val="00344071"/>
    <w:rsid w:val="0000207A"/>
    <w:rsid w:val="00002A30"/>
    <w:rsid w:val="00002DA3"/>
    <w:rsid w:val="000035C1"/>
    <w:rsid w:val="000070B0"/>
    <w:rsid w:val="000074A2"/>
    <w:rsid w:val="00012D9B"/>
    <w:rsid w:val="0001482A"/>
    <w:rsid w:val="00015543"/>
    <w:rsid w:val="00017ED0"/>
    <w:rsid w:val="00017FCD"/>
    <w:rsid w:val="00020140"/>
    <w:rsid w:val="000218F6"/>
    <w:rsid w:val="00021D76"/>
    <w:rsid w:val="00022628"/>
    <w:rsid w:val="000239E1"/>
    <w:rsid w:val="00025137"/>
    <w:rsid w:val="000256DB"/>
    <w:rsid w:val="000320F7"/>
    <w:rsid w:val="00032544"/>
    <w:rsid w:val="000337DA"/>
    <w:rsid w:val="00033F24"/>
    <w:rsid w:val="0003426A"/>
    <w:rsid w:val="0003504A"/>
    <w:rsid w:val="00035182"/>
    <w:rsid w:val="00035291"/>
    <w:rsid w:val="00035336"/>
    <w:rsid w:val="00040033"/>
    <w:rsid w:val="00042BE0"/>
    <w:rsid w:val="0004339A"/>
    <w:rsid w:val="00044578"/>
    <w:rsid w:val="00045333"/>
    <w:rsid w:val="00046558"/>
    <w:rsid w:val="000477B0"/>
    <w:rsid w:val="00051074"/>
    <w:rsid w:val="000515BE"/>
    <w:rsid w:val="00052C95"/>
    <w:rsid w:val="000547D6"/>
    <w:rsid w:val="00055795"/>
    <w:rsid w:val="00055CE3"/>
    <w:rsid w:val="0005644B"/>
    <w:rsid w:val="00057595"/>
    <w:rsid w:val="0006172F"/>
    <w:rsid w:val="00063951"/>
    <w:rsid w:val="00063AF9"/>
    <w:rsid w:val="0006400E"/>
    <w:rsid w:val="00065A52"/>
    <w:rsid w:val="00066695"/>
    <w:rsid w:val="000667A9"/>
    <w:rsid w:val="00071243"/>
    <w:rsid w:val="00074BFA"/>
    <w:rsid w:val="00075038"/>
    <w:rsid w:val="00081378"/>
    <w:rsid w:val="00084468"/>
    <w:rsid w:val="00085072"/>
    <w:rsid w:val="000872FF"/>
    <w:rsid w:val="00087916"/>
    <w:rsid w:val="00087B38"/>
    <w:rsid w:val="00090473"/>
    <w:rsid w:val="000907B2"/>
    <w:rsid w:val="00094346"/>
    <w:rsid w:val="00094A2F"/>
    <w:rsid w:val="00094D44"/>
    <w:rsid w:val="00095828"/>
    <w:rsid w:val="00096CD7"/>
    <w:rsid w:val="00097124"/>
    <w:rsid w:val="000A26C9"/>
    <w:rsid w:val="000A28A5"/>
    <w:rsid w:val="000A3B33"/>
    <w:rsid w:val="000A4855"/>
    <w:rsid w:val="000B066D"/>
    <w:rsid w:val="000B0670"/>
    <w:rsid w:val="000B0E7B"/>
    <w:rsid w:val="000B0ED8"/>
    <w:rsid w:val="000B42E7"/>
    <w:rsid w:val="000C13CD"/>
    <w:rsid w:val="000C1E28"/>
    <w:rsid w:val="000C32C2"/>
    <w:rsid w:val="000C475C"/>
    <w:rsid w:val="000C5E0C"/>
    <w:rsid w:val="000C7607"/>
    <w:rsid w:val="000D0F9F"/>
    <w:rsid w:val="000D3F8E"/>
    <w:rsid w:val="000D593A"/>
    <w:rsid w:val="000D6CFB"/>
    <w:rsid w:val="000D7FE2"/>
    <w:rsid w:val="000E009B"/>
    <w:rsid w:val="000E046B"/>
    <w:rsid w:val="000E0667"/>
    <w:rsid w:val="000E203C"/>
    <w:rsid w:val="000E2DFA"/>
    <w:rsid w:val="000E2F73"/>
    <w:rsid w:val="000E39FD"/>
    <w:rsid w:val="000E6888"/>
    <w:rsid w:val="000E6BCF"/>
    <w:rsid w:val="000F17C8"/>
    <w:rsid w:val="000F3F53"/>
    <w:rsid w:val="000F527E"/>
    <w:rsid w:val="00101244"/>
    <w:rsid w:val="0010247A"/>
    <w:rsid w:val="0010340E"/>
    <w:rsid w:val="0010484F"/>
    <w:rsid w:val="0010487B"/>
    <w:rsid w:val="00111601"/>
    <w:rsid w:val="00111FDC"/>
    <w:rsid w:val="001128C2"/>
    <w:rsid w:val="0011299B"/>
    <w:rsid w:val="001131BB"/>
    <w:rsid w:val="00116A30"/>
    <w:rsid w:val="00117DA6"/>
    <w:rsid w:val="00120391"/>
    <w:rsid w:val="00121B60"/>
    <w:rsid w:val="00122979"/>
    <w:rsid w:val="00123CA4"/>
    <w:rsid w:val="0012444B"/>
    <w:rsid w:val="00124964"/>
    <w:rsid w:val="00125352"/>
    <w:rsid w:val="001261DD"/>
    <w:rsid w:val="00126457"/>
    <w:rsid w:val="0012685A"/>
    <w:rsid w:val="00126B59"/>
    <w:rsid w:val="00127866"/>
    <w:rsid w:val="001278BA"/>
    <w:rsid w:val="001278CA"/>
    <w:rsid w:val="00130970"/>
    <w:rsid w:val="001314EB"/>
    <w:rsid w:val="00132426"/>
    <w:rsid w:val="00133268"/>
    <w:rsid w:val="00133E70"/>
    <w:rsid w:val="00134E94"/>
    <w:rsid w:val="001352D9"/>
    <w:rsid w:val="00135F0B"/>
    <w:rsid w:val="00137291"/>
    <w:rsid w:val="001376A9"/>
    <w:rsid w:val="001408B1"/>
    <w:rsid w:val="001411CA"/>
    <w:rsid w:val="00146BA2"/>
    <w:rsid w:val="00147EE1"/>
    <w:rsid w:val="00147F01"/>
    <w:rsid w:val="0015026D"/>
    <w:rsid w:val="00150665"/>
    <w:rsid w:val="00153975"/>
    <w:rsid w:val="00155E25"/>
    <w:rsid w:val="001564E3"/>
    <w:rsid w:val="00156B2A"/>
    <w:rsid w:val="00161B6D"/>
    <w:rsid w:val="00161D82"/>
    <w:rsid w:val="001716CE"/>
    <w:rsid w:val="001716FE"/>
    <w:rsid w:val="00172AEC"/>
    <w:rsid w:val="00174E55"/>
    <w:rsid w:val="001753C8"/>
    <w:rsid w:val="001759D0"/>
    <w:rsid w:val="00176C51"/>
    <w:rsid w:val="00177CB8"/>
    <w:rsid w:val="00183602"/>
    <w:rsid w:val="00183831"/>
    <w:rsid w:val="00183F4A"/>
    <w:rsid w:val="00192C00"/>
    <w:rsid w:val="00193056"/>
    <w:rsid w:val="00193E35"/>
    <w:rsid w:val="00194AF4"/>
    <w:rsid w:val="00195701"/>
    <w:rsid w:val="0019599D"/>
    <w:rsid w:val="00196D4F"/>
    <w:rsid w:val="001979F0"/>
    <w:rsid w:val="001A0AFA"/>
    <w:rsid w:val="001A2238"/>
    <w:rsid w:val="001A2FBE"/>
    <w:rsid w:val="001A41C5"/>
    <w:rsid w:val="001A49F0"/>
    <w:rsid w:val="001A59EB"/>
    <w:rsid w:val="001A71CB"/>
    <w:rsid w:val="001A73E7"/>
    <w:rsid w:val="001A7A75"/>
    <w:rsid w:val="001B145A"/>
    <w:rsid w:val="001B2FF1"/>
    <w:rsid w:val="001B5808"/>
    <w:rsid w:val="001B62DB"/>
    <w:rsid w:val="001B78EF"/>
    <w:rsid w:val="001B7F7F"/>
    <w:rsid w:val="001C0B0C"/>
    <w:rsid w:val="001C2E38"/>
    <w:rsid w:val="001C5F49"/>
    <w:rsid w:val="001C7BFB"/>
    <w:rsid w:val="001C7F5A"/>
    <w:rsid w:val="001D112F"/>
    <w:rsid w:val="001D3016"/>
    <w:rsid w:val="001D3557"/>
    <w:rsid w:val="001D39B6"/>
    <w:rsid w:val="001D5B5A"/>
    <w:rsid w:val="001D744B"/>
    <w:rsid w:val="001D7BD3"/>
    <w:rsid w:val="001E10C8"/>
    <w:rsid w:val="001E1159"/>
    <w:rsid w:val="001E15F5"/>
    <w:rsid w:val="001E3638"/>
    <w:rsid w:val="001E5072"/>
    <w:rsid w:val="001E6114"/>
    <w:rsid w:val="001E61F1"/>
    <w:rsid w:val="001E6418"/>
    <w:rsid w:val="001E76E3"/>
    <w:rsid w:val="001E786B"/>
    <w:rsid w:val="001F1F57"/>
    <w:rsid w:val="001F6029"/>
    <w:rsid w:val="001F7A5B"/>
    <w:rsid w:val="001F7AB4"/>
    <w:rsid w:val="00200136"/>
    <w:rsid w:val="00203265"/>
    <w:rsid w:val="00204449"/>
    <w:rsid w:val="00205753"/>
    <w:rsid w:val="0020793F"/>
    <w:rsid w:val="00210406"/>
    <w:rsid w:val="00211BF0"/>
    <w:rsid w:val="00211C13"/>
    <w:rsid w:val="00212248"/>
    <w:rsid w:val="00212C62"/>
    <w:rsid w:val="00214B6C"/>
    <w:rsid w:val="00217489"/>
    <w:rsid w:val="00220C6B"/>
    <w:rsid w:val="00222F83"/>
    <w:rsid w:val="0022498C"/>
    <w:rsid w:val="0022720F"/>
    <w:rsid w:val="00227504"/>
    <w:rsid w:val="0023106B"/>
    <w:rsid w:val="0023224A"/>
    <w:rsid w:val="00237CD2"/>
    <w:rsid w:val="00242FF8"/>
    <w:rsid w:val="002462AE"/>
    <w:rsid w:val="00246447"/>
    <w:rsid w:val="0024664D"/>
    <w:rsid w:val="00250BA3"/>
    <w:rsid w:val="0025371C"/>
    <w:rsid w:val="002542F4"/>
    <w:rsid w:val="002578BE"/>
    <w:rsid w:val="00260292"/>
    <w:rsid w:val="00261221"/>
    <w:rsid w:val="002636EA"/>
    <w:rsid w:val="002653EC"/>
    <w:rsid w:val="00265596"/>
    <w:rsid w:val="00265C48"/>
    <w:rsid w:val="0026640E"/>
    <w:rsid w:val="00267CEE"/>
    <w:rsid w:val="0027056D"/>
    <w:rsid w:val="00271343"/>
    <w:rsid w:val="00271B59"/>
    <w:rsid w:val="00271BAC"/>
    <w:rsid w:val="00271FDE"/>
    <w:rsid w:val="00273C56"/>
    <w:rsid w:val="00275D07"/>
    <w:rsid w:val="00276344"/>
    <w:rsid w:val="00276EFC"/>
    <w:rsid w:val="0027786B"/>
    <w:rsid w:val="00281A3D"/>
    <w:rsid w:val="00281C75"/>
    <w:rsid w:val="002820B6"/>
    <w:rsid w:val="00284117"/>
    <w:rsid w:val="002847F2"/>
    <w:rsid w:val="00285776"/>
    <w:rsid w:val="00286994"/>
    <w:rsid w:val="00287DDA"/>
    <w:rsid w:val="00292C43"/>
    <w:rsid w:val="00293E9D"/>
    <w:rsid w:val="0029665B"/>
    <w:rsid w:val="002977D5"/>
    <w:rsid w:val="002A001A"/>
    <w:rsid w:val="002A0074"/>
    <w:rsid w:val="002A1186"/>
    <w:rsid w:val="002A451C"/>
    <w:rsid w:val="002A6070"/>
    <w:rsid w:val="002B0B5A"/>
    <w:rsid w:val="002B0C9C"/>
    <w:rsid w:val="002B284E"/>
    <w:rsid w:val="002B3917"/>
    <w:rsid w:val="002B4A37"/>
    <w:rsid w:val="002B4EF3"/>
    <w:rsid w:val="002B6320"/>
    <w:rsid w:val="002B69C2"/>
    <w:rsid w:val="002B6A53"/>
    <w:rsid w:val="002B73C7"/>
    <w:rsid w:val="002B75D9"/>
    <w:rsid w:val="002C1A34"/>
    <w:rsid w:val="002C24AF"/>
    <w:rsid w:val="002C4268"/>
    <w:rsid w:val="002C637C"/>
    <w:rsid w:val="002C7E37"/>
    <w:rsid w:val="002C7EC2"/>
    <w:rsid w:val="002D1641"/>
    <w:rsid w:val="002D2194"/>
    <w:rsid w:val="002D47EC"/>
    <w:rsid w:val="002D70F5"/>
    <w:rsid w:val="002E0684"/>
    <w:rsid w:val="002E07BB"/>
    <w:rsid w:val="002E1121"/>
    <w:rsid w:val="002E1B95"/>
    <w:rsid w:val="002E403E"/>
    <w:rsid w:val="002E48D2"/>
    <w:rsid w:val="002E56B4"/>
    <w:rsid w:val="002E6836"/>
    <w:rsid w:val="002F02A6"/>
    <w:rsid w:val="002F1478"/>
    <w:rsid w:val="002F18E6"/>
    <w:rsid w:val="002F2119"/>
    <w:rsid w:val="002F2196"/>
    <w:rsid w:val="002F2956"/>
    <w:rsid w:val="002F3500"/>
    <w:rsid w:val="002F3C17"/>
    <w:rsid w:val="002F3EAE"/>
    <w:rsid w:val="002F6A4F"/>
    <w:rsid w:val="002F7F52"/>
    <w:rsid w:val="00300ED9"/>
    <w:rsid w:val="003016E2"/>
    <w:rsid w:val="00301C4B"/>
    <w:rsid w:val="003042D8"/>
    <w:rsid w:val="00306E72"/>
    <w:rsid w:val="00307075"/>
    <w:rsid w:val="00307478"/>
    <w:rsid w:val="00307634"/>
    <w:rsid w:val="00307FAD"/>
    <w:rsid w:val="003102E9"/>
    <w:rsid w:val="003105FE"/>
    <w:rsid w:val="0031433D"/>
    <w:rsid w:val="0031443E"/>
    <w:rsid w:val="00316DCD"/>
    <w:rsid w:val="00317268"/>
    <w:rsid w:val="00317803"/>
    <w:rsid w:val="0032027F"/>
    <w:rsid w:val="0032068D"/>
    <w:rsid w:val="003211C9"/>
    <w:rsid w:val="0032128D"/>
    <w:rsid w:val="003236E1"/>
    <w:rsid w:val="00323BF6"/>
    <w:rsid w:val="00324430"/>
    <w:rsid w:val="00324DA7"/>
    <w:rsid w:val="00330457"/>
    <w:rsid w:val="00332A8A"/>
    <w:rsid w:val="003351A5"/>
    <w:rsid w:val="00335BF8"/>
    <w:rsid w:val="00337CF1"/>
    <w:rsid w:val="0034236D"/>
    <w:rsid w:val="00344071"/>
    <w:rsid w:val="00345433"/>
    <w:rsid w:val="00345D5E"/>
    <w:rsid w:val="00345E40"/>
    <w:rsid w:val="00347AD1"/>
    <w:rsid w:val="003502B5"/>
    <w:rsid w:val="00350D14"/>
    <w:rsid w:val="00350F7B"/>
    <w:rsid w:val="00352BAF"/>
    <w:rsid w:val="00352FEF"/>
    <w:rsid w:val="003534AC"/>
    <w:rsid w:val="0035371F"/>
    <w:rsid w:val="003551F7"/>
    <w:rsid w:val="00355ECF"/>
    <w:rsid w:val="00356B72"/>
    <w:rsid w:val="0035788C"/>
    <w:rsid w:val="0036093A"/>
    <w:rsid w:val="00362497"/>
    <w:rsid w:val="003625E1"/>
    <w:rsid w:val="00362879"/>
    <w:rsid w:val="003645BC"/>
    <w:rsid w:val="00365B32"/>
    <w:rsid w:val="0036601D"/>
    <w:rsid w:val="0036665A"/>
    <w:rsid w:val="00366A1F"/>
    <w:rsid w:val="00366C6B"/>
    <w:rsid w:val="00366DA0"/>
    <w:rsid w:val="00366EB3"/>
    <w:rsid w:val="003702F7"/>
    <w:rsid w:val="00370A02"/>
    <w:rsid w:val="00370D58"/>
    <w:rsid w:val="00370DB9"/>
    <w:rsid w:val="00372047"/>
    <w:rsid w:val="00372CD9"/>
    <w:rsid w:val="00373B47"/>
    <w:rsid w:val="00380E9B"/>
    <w:rsid w:val="00383B68"/>
    <w:rsid w:val="00383D88"/>
    <w:rsid w:val="003840B9"/>
    <w:rsid w:val="00385427"/>
    <w:rsid w:val="00386CB7"/>
    <w:rsid w:val="003909D8"/>
    <w:rsid w:val="00390C36"/>
    <w:rsid w:val="00390F44"/>
    <w:rsid w:val="00391877"/>
    <w:rsid w:val="0039232D"/>
    <w:rsid w:val="00392AC3"/>
    <w:rsid w:val="00392EAD"/>
    <w:rsid w:val="00393143"/>
    <w:rsid w:val="00393410"/>
    <w:rsid w:val="00393908"/>
    <w:rsid w:val="00394E26"/>
    <w:rsid w:val="003A2243"/>
    <w:rsid w:val="003A69F0"/>
    <w:rsid w:val="003B1104"/>
    <w:rsid w:val="003B2450"/>
    <w:rsid w:val="003B2990"/>
    <w:rsid w:val="003B4EA5"/>
    <w:rsid w:val="003B58D0"/>
    <w:rsid w:val="003B5FBA"/>
    <w:rsid w:val="003B7859"/>
    <w:rsid w:val="003C0FF8"/>
    <w:rsid w:val="003C2483"/>
    <w:rsid w:val="003C2EAC"/>
    <w:rsid w:val="003C3EA4"/>
    <w:rsid w:val="003C4406"/>
    <w:rsid w:val="003D4272"/>
    <w:rsid w:val="003D496E"/>
    <w:rsid w:val="003D5262"/>
    <w:rsid w:val="003D6A16"/>
    <w:rsid w:val="003D6A94"/>
    <w:rsid w:val="003E2584"/>
    <w:rsid w:val="003E5184"/>
    <w:rsid w:val="003E7663"/>
    <w:rsid w:val="003F0A9F"/>
    <w:rsid w:val="003F0BB0"/>
    <w:rsid w:val="003F0D5A"/>
    <w:rsid w:val="003F0F21"/>
    <w:rsid w:val="003F13E6"/>
    <w:rsid w:val="003F1FB7"/>
    <w:rsid w:val="003F698D"/>
    <w:rsid w:val="00401536"/>
    <w:rsid w:val="00401B9C"/>
    <w:rsid w:val="00401C5E"/>
    <w:rsid w:val="00401D5E"/>
    <w:rsid w:val="0040578B"/>
    <w:rsid w:val="00407258"/>
    <w:rsid w:val="00410082"/>
    <w:rsid w:val="00410C03"/>
    <w:rsid w:val="00411EB1"/>
    <w:rsid w:val="00412817"/>
    <w:rsid w:val="00414CBE"/>
    <w:rsid w:val="004170F4"/>
    <w:rsid w:val="004172C8"/>
    <w:rsid w:val="00420151"/>
    <w:rsid w:val="00421575"/>
    <w:rsid w:val="0042158B"/>
    <w:rsid w:val="00422439"/>
    <w:rsid w:val="00422711"/>
    <w:rsid w:val="00423213"/>
    <w:rsid w:val="00423F20"/>
    <w:rsid w:val="00425680"/>
    <w:rsid w:val="00426280"/>
    <w:rsid w:val="00426E4E"/>
    <w:rsid w:val="0043028D"/>
    <w:rsid w:val="00432C72"/>
    <w:rsid w:val="00432D27"/>
    <w:rsid w:val="00433105"/>
    <w:rsid w:val="00433B8E"/>
    <w:rsid w:val="00433E3F"/>
    <w:rsid w:val="00434B3E"/>
    <w:rsid w:val="00434FF7"/>
    <w:rsid w:val="00435BEB"/>
    <w:rsid w:val="00437A1A"/>
    <w:rsid w:val="00441241"/>
    <w:rsid w:val="004419BF"/>
    <w:rsid w:val="004439EA"/>
    <w:rsid w:val="00446DB3"/>
    <w:rsid w:val="00450FBE"/>
    <w:rsid w:val="00451600"/>
    <w:rsid w:val="00453151"/>
    <w:rsid w:val="0045520E"/>
    <w:rsid w:val="00455F77"/>
    <w:rsid w:val="00456B96"/>
    <w:rsid w:val="00456B99"/>
    <w:rsid w:val="00456D90"/>
    <w:rsid w:val="00456E0E"/>
    <w:rsid w:val="00457275"/>
    <w:rsid w:val="004613A0"/>
    <w:rsid w:val="00461977"/>
    <w:rsid w:val="0046582D"/>
    <w:rsid w:val="004667E5"/>
    <w:rsid w:val="004672BB"/>
    <w:rsid w:val="00467582"/>
    <w:rsid w:val="00467F5C"/>
    <w:rsid w:val="004742CB"/>
    <w:rsid w:val="00474844"/>
    <w:rsid w:val="00474B1D"/>
    <w:rsid w:val="00477AA5"/>
    <w:rsid w:val="00481B42"/>
    <w:rsid w:val="00482B2E"/>
    <w:rsid w:val="00483330"/>
    <w:rsid w:val="0048427D"/>
    <w:rsid w:val="004862AC"/>
    <w:rsid w:val="00487B1F"/>
    <w:rsid w:val="00490B79"/>
    <w:rsid w:val="00492BE4"/>
    <w:rsid w:val="00494FD6"/>
    <w:rsid w:val="00495F39"/>
    <w:rsid w:val="004979EE"/>
    <w:rsid w:val="004A01E1"/>
    <w:rsid w:val="004A1831"/>
    <w:rsid w:val="004A2131"/>
    <w:rsid w:val="004A2F81"/>
    <w:rsid w:val="004A3429"/>
    <w:rsid w:val="004A3519"/>
    <w:rsid w:val="004A3741"/>
    <w:rsid w:val="004A4231"/>
    <w:rsid w:val="004A51F3"/>
    <w:rsid w:val="004A60FB"/>
    <w:rsid w:val="004A61A6"/>
    <w:rsid w:val="004A6CBC"/>
    <w:rsid w:val="004A7199"/>
    <w:rsid w:val="004A7D68"/>
    <w:rsid w:val="004B6228"/>
    <w:rsid w:val="004B6C97"/>
    <w:rsid w:val="004B7C11"/>
    <w:rsid w:val="004B7EB3"/>
    <w:rsid w:val="004C1568"/>
    <w:rsid w:val="004C23DB"/>
    <w:rsid w:val="004C24D3"/>
    <w:rsid w:val="004C4E43"/>
    <w:rsid w:val="004C53E7"/>
    <w:rsid w:val="004C6013"/>
    <w:rsid w:val="004C602A"/>
    <w:rsid w:val="004C7AA0"/>
    <w:rsid w:val="004D0B9A"/>
    <w:rsid w:val="004D1772"/>
    <w:rsid w:val="004D1D23"/>
    <w:rsid w:val="004D5BEE"/>
    <w:rsid w:val="004D5E89"/>
    <w:rsid w:val="004E0E18"/>
    <w:rsid w:val="004E0FF7"/>
    <w:rsid w:val="004E12D6"/>
    <w:rsid w:val="004E1F3F"/>
    <w:rsid w:val="004E3DDD"/>
    <w:rsid w:val="004E54FD"/>
    <w:rsid w:val="004E72CE"/>
    <w:rsid w:val="004F1384"/>
    <w:rsid w:val="004F1D41"/>
    <w:rsid w:val="004F2163"/>
    <w:rsid w:val="004F2510"/>
    <w:rsid w:val="004F2783"/>
    <w:rsid w:val="004F5976"/>
    <w:rsid w:val="004F7492"/>
    <w:rsid w:val="00500641"/>
    <w:rsid w:val="00500D6B"/>
    <w:rsid w:val="00500F2F"/>
    <w:rsid w:val="005047CB"/>
    <w:rsid w:val="0050633F"/>
    <w:rsid w:val="00506C01"/>
    <w:rsid w:val="0050714B"/>
    <w:rsid w:val="00510461"/>
    <w:rsid w:val="00510A7F"/>
    <w:rsid w:val="005112EA"/>
    <w:rsid w:val="005117A7"/>
    <w:rsid w:val="00512227"/>
    <w:rsid w:val="00513A86"/>
    <w:rsid w:val="00513D32"/>
    <w:rsid w:val="00514C77"/>
    <w:rsid w:val="0051766A"/>
    <w:rsid w:val="005179F9"/>
    <w:rsid w:val="00520C68"/>
    <w:rsid w:val="00521233"/>
    <w:rsid w:val="00521730"/>
    <w:rsid w:val="00521B3E"/>
    <w:rsid w:val="0052494A"/>
    <w:rsid w:val="00530372"/>
    <w:rsid w:val="00530B25"/>
    <w:rsid w:val="00530D56"/>
    <w:rsid w:val="0053347F"/>
    <w:rsid w:val="00534B38"/>
    <w:rsid w:val="00535926"/>
    <w:rsid w:val="005372EB"/>
    <w:rsid w:val="00537496"/>
    <w:rsid w:val="00537A30"/>
    <w:rsid w:val="00543448"/>
    <w:rsid w:val="00545F56"/>
    <w:rsid w:val="00546339"/>
    <w:rsid w:val="005465EC"/>
    <w:rsid w:val="00550E9A"/>
    <w:rsid w:val="005512F4"/>
    <w:rsid w:val="005515F2"/>
    <w:rsid w:val="005519AE"/>
    <w:rsid w:val="00551D5E"/>
    <w:rsid w:val="0055294D"/>
    <w:rsid w:val="00552F37"/>
    <w:rsid w:val="00553915"/>
    <w:rsid w:val="0055729B"/>
    <w:rsid w:val="005626D1"/>
    <w:rsid w:val="005629A8"/>
    <w:rsid w:val="00565007"/>
    <w:rsid w:val="00565096"/>
    <w:rsid w:val="00565460"/>
    <w:rsid w:val="00571098"/>
    <w:rsid w:val="0057124F"/>
    <w:rsid w:val="005719A0"/>
    <w:rsid w:val="00572044"/>
    <w:rsid w:val="0057208E"/>
    <w:rsid w:val="00573035"/>
    <w:rsid w:val="0057315D"/>
    <w:rsid w:val="005738BA"/>
    <w:rsid w:val="005744C5"/>
    <w:rsid w:val="00574686"/>
    <w:rsid w:val="00584734"/>
    <w:rsid w:val="00584DD4"/>
    <w:rsid w:val="0058558B"/>
    <w:rsid w:val="00585E5C"/>
    <w:rsid w:val="005861C8"/>
    <w:rsid w:val="00587254"/>
    <w:rsid w:val="005872F8"/>
    <w:rsid w:val="005906C4"/>
    <w:rsid w:val="00591ABE"/>
    <w:rsid w:val="005942E0"/>
    <w:rsid w:val="00597D15"/>
    <w:rsid w:val="005A1507"/>
    <w:rsid w:val="005A1F63"/>
    <w:rsid w:val="005A2557"/>
    <w:rsid w:val="005A33DA"/>
    <w:rsid w:val="005A49A1"/>
    <w:rsid w:val="005A49C1"/>
    <w:rsid w:val="005A5CAC"/>
    <w:rsid w:val="005B07F6"/>
    <w:rsid w:val="005B0E02"/>
    <w:rsid w:val="005B1862"/>
    <w:rsid w:val="005B4B60"/>
    <w:rsid w:val="005B598D"/>
    <w:rsid w:val="005B782B"/>
    <w:rsid w:val="005C351A"/>
    <w:rsid w:val="005C3A30"/>
    <w:rsid w:val="005C61F4"/>
    <w:rsid w:val="005C687C"/>
    <w:rsid w:val="005D0AEB"/>
    <w:rsid w:val="005D0E98"/>
    <w:rsid w:val="005D1146"/>
    <w:rsid w:val="005D14B9"/>
    <w:rsid w:val="005D2439"/>
    <w:rsid w:val="005D3164"/>
    <w:rsid w:val="005E16C3"/>
    <w:rsid w:val="005E1F57"/>
    <w:rsid w:val="005E3960"/>
    <w:rsid w:val="005E39CA"/>
    <w:rsid w:val="005E3CE3"/>
    <w:rsid w:val="005E44AA"/>
    <w:rsid w:val="005E782D"/>
    <w:rsid w:val="005F0208"/>
    <w:rsid w:val="005F28E8"/>
    <w:rsid w:val="005F3E9B"/>
    <w:rsid w:val="005F4775"/>
    <w:rsid w:val="005F528A"/>
    <w:rsid w:val="006008BF"/>
    <w:rsid w:val="00604D04"/>
    <w:rsid w:val="00607B6B"/>
    <w:rsid w:val="006101EE"/>
    <w:rsid w:val="0061176C"/>
    <w:rsid w:val="006117D5"/>
    <w:rsid w:val="00611BFA"/>
    <w:rsid w:val="00611D0F"/>
    <w:rsid w:val="006126C6"/>
    <w:rsid w:val="00614B79"/>
    <w:rsid w:val="00615C31"/>
    <w:rsid w:val="006219CC"/>
    <w:rsid w:val="00622135"/>
    <w:rsid w:val="00622170"/>
    <w:rsid w:val="0062259C"/>
    <w:rsid w:val="0062304E"/>
    <w:rsid w:val="006235A4"/>
    <w:rsid w:val="00623F88"/>
    <w:rsid w:val="00625444"/>
    <w:rsid w:val="0062704C"/>
    <w:rsid w:val="006275D0"/>
    <w:rsid w:val="006307B0"/>
    <w:rsid w:val="00630C22"/>
    <w:rsid w:val="006348A4"/>
    <w:rsid w:val="00635D61"/>
    <w:rsid w:val="00637B77"/>
    <w:rsid w:val="00640681"/>
    <w:rsid w:val="0064395E"/>
    <w:rsid w:val="00643B4D"/>
    <w:rsid w:val="006448DD"/>
    <w:rsid w:val="006469EE"/>
    <w:rsid w:val="006501CD"/>
    <w:rsid w:val="006519B2"/>
    <w:rsid w:val="00651A8C"/>
    <w:rsid w:val="00652829"/>
    <w:rsid w:val="00652D40"/>
    <w:rsid w:val="00656A3E"/>
    <w:rsid w:val="00660041"/>
    <w:rsid w:val="006601FD"/>
    <w:rsid w:val="00662AE0"/>
    <w:rsid w:val="00664428"/>
    <w:rsid w:val="0066442F"/>
    <w:rsid w:val="006644FC"/>
    <w:rsid w:val="00664C47"/>
    <w:rsid w:val="00665CF7"/>
    <w:rsid w:val="00666A4A"/>
    <w:rsid w:val="00666B2F"/>
    <w:rsid w:val="00667287"/>
    <w:rsid w:val="006678A7"/>
    <w:rsid w:val="00670556"/>
    <w:rsid w:val="00670CD4"/>
    <w:rsid w:val="00670E07"/>
    <w:rsid w:val="0067155C"/>
    <w:rsid w:val="00671617"/>
    <w:rsid w:val="006726C3"/>
    <w:rsid w:val="006731F9"/>
    <w:rsid w:val="00673248"/>
    <w:rsid w:val="00673A27"/>
    <w:rsid w:val="0067629A"/>
    <w:rsid w:val="00677A32"/>
    <w:rsid w:val="00681668"/>
    <w:rsid w:val="0068422E"/>
    <w:rsid w:val="00685929"/>
    <w:rsid w:val="006862E7"/>
    <w:rsid w:val="00686592"/>
    <w:rsid w:val="00686CCB"/>
    <w:rsid w:val="006910CB"/>
    <w:rsid w:val="00691644"/>
    <w:rsid w:val="00692553"/>
    <w:rsid w:val="006925E3"/>
    <w:rsid w:val="00692937"/>
    <w:rsid w:val="00694395"/>
    <w:rsid w:val="006962E6"/>
    <w:rsid w:val="00696839"/>
    <w:rsid w:val="006A190A"/>
    <w:rsid w:val="006A4CCA"/>
    <w:rsid w:val="006A6098"/>
    <w:rsid w:val="006A6F7A"/>
    <w:rsid w:val="006B18F4"/>
    <w:rsid w:val="006B192A"/>
    <w:rsid w:val="006B1F1C"/>
    <w:rsid w:val="006B3050"/>
    <w:rsid w:val="006B3866"/>
    <w:rsid w:val="006B4524"/>
    <w:rsid w:val="006B532C"/>
    <w:rsid w:val="006B58D3"/>
    <w:rsid w:val="006B6085"/>
    <w:rsid w:val="006B6381"/>
    <w:rsid w:val="006C3378"/>
    <w:rsid w:val="006C4E7A"/>
    <w:rsid w:val="006C5955"/>
    <w:rsid w:val="006D20AF"/>
    <w:rsid w:val="006D24EF"/>
    <w:rsid w:val="006D52A6"/>
    <w:rsid w:val="006D7CE1"/>
    <w:rsid w:val="006D7E19"/>
    <w:rsid w:val="006E1277"/>
    <w:rsid w:val="006E336B"/>
    <w:rsid w:val="006E4579"/>
    <w:rsid w:val="006E6761"/>
    <w:rsid w:val="006E6C24"/>
    <w:rsid w:val="006E6D73"/>
    <w:rsid w:val="006F03BC"/>
    <w:rsid w:val="006F2052"/>
    <w:rsid w:val="006F217A"/>
    <w:rsid w:val="006F2FC2"/>
    <w:rsid w:val="006F3326"/>
    <w:rsid w:val="006F345D"/>
    <w:rsid w:val="006F4A2B"/>
    <w:rsid w:val="006F5B49"/>
    <w:rsid w:val="006F77F9"/>
    <w:rsid w:val="0070121D"/>
    <w:rsid w:val="00702AAF"/>
    <w:rsid w:val="007044E5"/>
    <w:rsid w:val="007053F6"/>
    <w:rsid w:val="007061DE"/>
    <w:rsid w:val="007069C6"/>
    <w:rsid w:val="00706E75"/>
    <w:rsid w:val="00707DCE"/>
    <w:rsid w:val="00714226"/>
    <w:rsid w:val="00715418"/>
    <w:rsid w:val="00715EFE"/>
    <w:rsid w:val="007173C3"/>
    <w:rsid w:val="0072050A"/>
    <w:rsid w:val="00720F92"/>
    <w:rsid w:val="007242FA"/>
    <w:rsid w:val="00724E0D"/>
    <w:rsid w:val="0072591B"/>
    <w:rsid w:val="007302AE"/>
    <w:rsid w:val="007305A8"/>
    <w:rsid w:val="00730DB0"/>
    <w:rsid w:val="00731191"/>
    <w:rsid w:val="007324D4"/>
    <w:rsid w:val="00734029"/>
    <w:rsid w:val="0073461B"/>
    <w:rsid w:val="007359DF"/>
    <w:rsid w:val="00735A92"/>
    <w:rsid w:val="007374C3"/>
    <w:rsid w:val="0074027C"/>
    <w:rsid w:val="00740B55"/>
    <w:rsid w:val="00743383"/>
    <w:rsid w:val="007450BA"/>
    <w:rsid w:val="007463B2"/>
    <w:rsid w:val="007529A5"/>
    <w:rsid w:val="00753222"/>
    <w:rsid w:val="00753548"/>
    <w:rsid w:val="00757112"/>
    <w:rsid w:val="00760EAD"/>
    <w:rsid w:val="007620C7"/>
    <w:rsid w:val="007628BD"/>
    <w:rsid w:val="0076310A"/>
    <w:rsid w:val="00763265"/>
    <w:rsid w:val="007632CE"/>
    <w:rsid w:val="007644D1"/>
    <w:rsid w:val="00764C4D"/>
    <w:rsid w:val="007651CA"/>
    <w:rsid w:val="0076654E"/>
    <w:rsid w:val="00766D0A"/>
    <w:rsid w:val="00766D8C"/>
    <w:rsid w:val="00767F98"/>
    <w:rsid w:val="00780AC3"/>
    <w:rsid w:val="007819D1"/>
    <w:rsid w:val="00786161"/>
    <w:rsid w:val="007863C6"/>
    <w:rsid w:val="00786B42"/>
    <w:rsid w:val="00787715"/>
    <w:rsid w:val="0079051F"/>
    <w:rsid w:val="007949BE"/>
    <w:rsid w:val="00794C38"/>
    <w:rsid w:val="007950B3"/>
    <w:rsid w:val="00795F46"/>
    <w:rsid w:val="00796975"/>
    <w:rsid w:val="0079736E"/>
    <w:rsid w:val="007A16BA"/>
    <w:rsid w:val="007A1730"/>
    <w:rsid w:val="007A18AD"/>
    <w:rsid w:val="007A60AE"/>
    <w:rsid w:val="007A77A8"/>
    <w:rsid w:val="007A7C18"/>
    <w:rsid w:val="007B019D"/>
    <w:rsid w:val="007B1D71"/>
    <w:rsid w:val="007B24D6"/>
    <w:rsid w:val="007B37CE"/>
    <w:rsid w:val="007B446D"/>
    <w:rsid w:val="007B483D"/>
    <w:rsid w:val="007B5E00"/>
    <w:rsid w:val="007B61A4"/>
    <w:rsid w:val="007B7B88"/>
    <w:rsid w:val="007C0974"/>
    <w:rsid w:val="007C15C2"/>
    <w:rsid w:val="007C53AA"/>
    <w:rsid w:val="007C652E"/>
    <w:rsid w:val="007D1A36"/>
    <w:rsid w:val="007D2235"/>
    <w:rsid w:val="007D2BD5"/>
    <w:rsid w:val="007D5055"/>
    <w:rsid w:val="007D51BC"/>
    <w:rsid w:val="007D6013"/>
    <w:rsid w:val="007D6CF2"/>
    <w:rsid w:val="007E430B"/>
    <w:rsid w:val="007E4B2C"/>
    <w:rsid w:val="007E6C09"/>
    <w:rsid w:val="007E6D5B"/>
    <w:rsid w:val="007F0497"/>
    <w:rsid w:val="007F50CB"/>
    <w:rsid w:val="007F5A2B"/>
    <w:rsid w:val="007F6C56"/>
    <w:rsid w:val="007F7E46"/>
    <w:rsid w:val="0080104B"/>
    <w:rsid w:val="008025B3"/>
    <w:rsid w:val="0080297E"/>
    <w:rsid w:val="00803238"/>
    <w:rsid w:val="00803AB6"/>
    <w:rsid w:val="0080574A"/>
    <w:rsid w:val="0081002F"/>
    <w:rsid w:val="008105DB"/>
    <w:rsid w:val="00812D9E"/>
    <w:rsid w:val="008134BC"/>
    <w:rsid w:val="0081378F"/>
    <w:rsid w:val="00815A31"/>
    <w:rsid w:val="008167A2"/>
    <w:rsid w:val="00820BFD"/>
    <w:rsid w:val="008218FF"/>
    <w:rsid w:val="00824BAA"/>
    <w:rsid w:val="00824C6E"/>
    <w:rsid w:val="0082647A"/>
    <w:rsid w:val="008307BA"/>
    <w:rsid w:val="0083100F"/>
    <w:rsid w:val="00831A7D"/>
    <w:rsid w:val="0083301A"/>
    <w:rsid w:val="008330DC"/>
    <w:rsid w:val="00837009"/>
    <w:rsid w:val="0083784E"/>
    <w:rsid w:val="00837DB1"/>
    <w:rsid w:val="0084025E"/>
    <w:rsid w:val="00840DFE"/>
    <w:rsid w:val="0084331D"/>
    <w:rsid w:val="00843FCE"/>
    <w:rsid w:val="00844052"/>
    <w:rsid w:val="0084525B"/>
    <w:rsid w:val="00845265"/>
    <w:rsid w:val="00846CB0"/>
    <w:rsid w:val="00847DB8"/>
    <w:rsid w:val="0085222C"/>
    <w:rsid w:val="008567AD"/>
    <w:rsid w:val="00856DFA"/>
    <w:rsid w:val="00857F55"/>
    <w:rsid w:val="00860B9F"/>
    <w:rsid w:val="00861088"/>
    <w:rsid w:val="00861408"/>
    <w:rsid w:val="00861A48"/>
    <w:rsid w:val="00861DD7"/>
    <w:rsid w:val="00871A55"/>
    <w:rsid w:val="008722E0"/>
    <w:rsid w:val="00873BFF"/>
    <w:rsid w:val="00874194"/>
    <w:rsid w:val="00874B8F"/>
    <w:rsid w:val="008756C0"/>
    <w:rsid w:val="0087598E"/>
    <w:rsid w:val="008761B2"/>
    <w:rsid w:val="00880A1C"/>
    <w:rsid w:val="00881F9A"/>
    <w:rsid w:val="008826BE"/>
    <w:rsid w:val="0088389F"/>
    <w:rsid w:val="00883B93"/>
    <w:rsid w:val="00884979"/>
    <w:rsid w:val="0088599E"/>
    <w:rsid w:val="008862E9"/>
    <w:rsid w:val="00886BD6"/>
    <w:rsid w:val="00887429"/>
    <w:rsid w:val="00887ECB"/>
    <w:rsid w:val="00890E34"/>
    <w:rsid w:val="0089110D"/>
    <w:rsid w:val="0089144F"/>
    <w:rsid w:val="00891D8F"/>
    <w:rsid w:val="008937EE"/>
    <w:rsid w:val="0089389E"/>
    <w:rsid w:val="00894E8D"/>
    <w:rsid w:val="0089520C"/>
    <w:rsid w:val="00895764"/>
    <w:rsid w:val="00895EB8"/>
    <w:rsid w:val="00896744"/>
    <w:rsid w:val="008A0F1F"/>
    <w:rsid w:val="008A28CF"/>
    <w:rsid w:val="008A2DBF"/>
    <w:rsid w:val="008A30B8"/>
    <w:rsid w:val="008A3BCC"/>
    <w:rsid w:val="008A3FED"/>
    <w:rsid w:val="008A4E25"/>
    <w:rsid w:val="008B0B14"/>
    <w:rsid w:val="008B1E3C"/>
    <w:rsid w:val="008B2ABB"/>
    <w:rsid w:val="008B3551"/>
    <w:rsid w:val="008B3BC5"/>
    <w:rsid w:val="008B5321"/>
    <w:rsid w:val="008B5742"/>
    <w:rsid w:val="008B644C"/>
    <w:rsid w:val="008C0F8C"/>
    <w:rsid w:val="008C2EAE"/>
    <w:rsid w:val="008C609B"/>
    <w:rsid w:val="008C6415"/>
    <w:rsid w:val="008C68F6"/>
    <w:rsid w:val="008C7599"/>
    <w:rsid w:val="008D09DC"/>
    <w:rsid w:val="008D163A"/>
    <w:rsid w:val="008D176C"/>
    <w:rsid w:val="008D1CD5"/>
    <w:rsid w:val="008D1F7A"/>
    <w:rsid w:val="008D603A"/>
    <w:rsid w:val="008D670F"/>
    <w:rsid w:val="008D6D5D"/>
    <w:rsid w:val="008E42E3"/>
    <w:rsid w:val="008E5563"/>
    <w:rsid w:val="008F0B6B"/>
    <w:rsid w:val="008F0F49"/>
    <w:rsid w:val="008F1C5B"/>
    <w:rsid w:val="008F3B47"/>
    <w:rsid w:val="008F4786"/>
    <w:rsid w:val="008F7E28"/>
    <w:rsid w:val="00902D0A"/>
    <w:rsid w:val="00905BDC"/>
    <w:rsid w:val="00906DC6"/>
    <w:rsid w:val="0091182D"/>
    <w:rsid w:val="00912492"/>
    <w:rsid w:val="0091271B"/>
    <w:rsid w:val="00912BA9"/>
    <w:rsid w:val="009131D0"/>
    <w:rsid w:val="00913235"/>
    <w:rsid w:val="00914602"/>
    <w:rsid w:val="00914DD2"/>
    <w:rsid w:val="00915428"/>
    <w:rsid w:val="009158D4"/>
    <w:rsid w:val="009163A7"/>
    <w:rsid w:val="0091679D"/>
    <w:rsid w:val="00916A1E"/>
    <w:rsid w:val="009179D2"/>
    <w:rsid w:val="0092317F"/>
    <w:rsid w:val="009232AE"/>
    <w:rsid w:val="00924F52"/>
    <w:rsid w:val="00930668"/>
    <w:rsid w:val="00933783"/>
    <w:rsid w:val="00937350"/>
    <w:rsid w:val="00940DC1"/>
    <w:rsid w:val="00941ED5"/>
    <w:rsid w:val="00942008"/>
    <w:rsid w:val="00943324"/>
    <w:rsid w:val="00944B55"/>
    <w:rsid w:val="009476A9"/>
    <w:rsid w:val="00947A2D"/>
    <w:rsid w:val="00950361"/>
    <w:rsid w:val="009503C2"/>
    <w:rsid w:val="0095273E"/>
    <w:rsid w:val="0095412F"/>
    <w:rsid w:val="009542CF"/>
    <w:rsid w:val="00954567"/>
    <w:rsid w:val="0095503F"/>
    <w:rsid w:val="00955662"/>
    <w:rsid w:val="00955F11"/>
    <w:rsid w:val="0095608A"/>
    <w:rsid w:val="009567E6"/>
    <w:rsid w:val="00957BB2"/>
    <w:rsid w:val="00960AB5"/>
    <w:rsid w:val="009612E1"/>
    <w:rsid w:val="0096223A"/>
    <w:rsid w:val="00965390"/>
    <w:rsid w:val="00966635"/>
    <w:rsid w:val="00966D24"/>
    <w:rsid w:val="00970AC9"/>
    <w:rsid w:val="00972027"/>
    <w:rsid w:val="0097219B"/>
    <w:rsid w:val="00972676"/>
    <w:rsid w:val="00972DA0"/>
    <w:rsid w:val="00973D7C"/>
    <w:rsid w:val="00976151"/>
    <w:rsid w:val="00976F36"/>
    <w:rsid w:val="00982C92"/>
    <w:rsid w:val="0098323F"/>
    <w:rsid w:val="009839E6"/>
    <w:rsid w:val="00984F26"/>
    <w:rsid w:val="00986919"/>
    <w:rsid w:val="0099023B"/>
    <w:rsid w:val="00990BE7"/>
    <w:rsid w:val="00992096"/>
    <w:rsid w:val="00992DE4"/>
    <w:rsid w:val="00993EF5"/>
    <w:rsid w:val="009972E3"/>
    <w:rsid w:val="00997596"/>
    <w:rsid w:val="009A0BBF"/>
    <w:rsid w:val="009A160F"/>
    <w:rsid w:val="009A1762"/>
    <w:rsid w:val="009A26BA"/>
    <w:rsid w:val="009A36FB"/>
    <w:rsid w:val="009A4F39"/>
    <w:rsid w:val="009A6260"/>
    <w:rsid w:val="009A7AA6"/>
    <w:rsid w:val="009B2836"/>
    <w:rsid w:val="009B5115"/>
    <w:rsid w:val="009B655F"/>
    <w:rsid w:val="009B7E01"/>
    <w:rsid w:val="009C199A"/>
    <w:rsid w:val="009C1FC4"/>
    <w:rsid w:val="009C30CE"/>
    <w:rsid w:val="009C37A3"/>
    <w:rsid w:val="009C5F2A"/>
    <w:rsid w:val="009D1411"/>
    <w:rsid w:val="009D3115"/>
    <w:rsid w:val="009D484E"/>
    <w:rsid w:val="009D4A98"/>
    <w:rsid w:val="009D58FC"/>
    <w:rsid w:val="009E110D"/>
    <w:rsid w:val="009E2613"/>
    <w:rsid w:val="009E3F06"/>
    <w:rsid w:val="009E447A"/>
    <w:rsid w:val="009E5284"/>
    <w:rsid w:val="009E5D44"/>
    <w:rsid w:val="009E5EAA"/>
    <w:rsid w:val="009F2175"/>
    <w:rsid w:val="009F4DC2"/>
    <w:rsid w:val="009F5258"/>
    <w:rsid w:val="009F59BB"/>
    <w:rsid w:val="009F74FE"/>
    <w:rsid w:val="009F7C39"/>
    <w:rsid w:val="009F7CC6"/>
    <w:rsid w:val="009F7FB7"/>
    <w:rsid w:val="00A00916"/>
    <w:rsid w:val="00A01B1A"/>
    <w:rsid w:val="00A0239C"/>
    <w:rsid w:val="00A02A54"/>
    <w:rsid w:val="00A058DA"/>
    <w:rsid w:val="00A062FA"/>
    <w:rsid w:val="00A0644E"/>
    <w:rsid w:val="00A073B6"/>
    <w:rsid w:val="00A116F5"/>
    <w:rsid w:val="00A12A38"/>
    <w:rsid w:val="00A13429"/>
    <w:rsid w:val="00A13EEF"/>
    <w:rsid w:val="00A14F70"/>
    <w:rsid w:val="00A158CB"/>
    <w:rsid w:val="00A1643A"/>
    <w:rsid w:val="00A17B24"/>
    <w:rsid w:val="00A239A7"/>
    <w:rsid w:val="00A24B9F"/>
    <w:rsid w:val="00A25048"/>
    <w:rsid w:val="00A25846"/>
    <w:rsid w:val="00A261AF"/>
    <w:rsid w:val="00A26E7C"/>
    <w:rsid w:val="00A31152"/>
    <w:rsid w:val="00A31B1C"/>
    <w:rsid w:val="00A33158"/>
    <w:rsid w:val="00A34A2B"/>
    <w:rsid w:val="00A35709"/>
    <w:rsid w:val="00A36FCF"/>
    <w:rsid w:val="00A37391"/>
    <w:rsid w:val="00A400B9"/>
    <w:rsid w:val="00A4108E"/>
    <w:rsid w:val="00A415E4"/>
    <w:rsid w:val="00A43140"/>
    <w:rsid w:val="00A44427"/>
    <w:rsid w:val="00A45C13"/>
    <w:rsid w:val="00A45DDA"/>
    <w:rsid w:val="00A47E53"/>
    <w:rsid w:val="00A51072"/>
    <w:rsid w:val="00A51C8B"/>
    <w:rsid w:val="00A528A7"/>
    <w:rsid w:val="00A54804"/>
    <w:rsid w:val="00A56659"/>
    <w:rsid w:val="00A56CE2"/>
    <w:rsid w:val="00A57DC7"/>
    <w:rsid w:val="00A6125E"/>
    <w:rsid w:val="00A62A87"/>
    <w:rsid w:val="00A62EB9"/>
    <w:rsid w:val="00A63EA3"/>
    <w:rsid w:val="00A657F8"/>
    <w:rsid w:val="00A704BA"/>
    <w:rsid w:val="00A714F1"/>
    <w:rsid w:val="00A72C50"/>
    <w:rsid w:val="00A74C26"/>
    <w:rsid w:val="00A75705"/>
    <w:rsid w:val="00A77000"/>
    <w:rsid w:val="00A776A1"/>
    <w:rsid w:val="00A77EF2"/>
    <w:rsid w:val="00A80058"/>
    <w:rsid w:val="00A8211E"/>
    <w:rsid w:val="00A826A4"/>
    <w:rsid w:val="00A82F18"/>
    <w:rsid w:val="00A84503"/>
    <w:rsid w:val="00A84979"/>
    <w:rsid w:val="00A86151"/>
    <w:rsid w:val="00A90303"/>
    <w:rsid w:val="00A9088D"/>
    <w:rsid w:val="00A93ED9"/>
    <w:rsid w:val="00A94265"/>
    <w:rsid w:val="00A95CCE"/>
    <w:rsid w:val="00A96ECE"/>
    <w:rsid w:val="00AA3E1D"/>
    <w:rsid w:val="00AA3ED9"/>
    <w:rsid w:val="00AA4BA5"/>
    <w:rsid w:val="00AA678A"/>
    <w:rsid w:val="00AA6C08"/>
    <w:rsid w:val="00AA7BCF"/>
    <w:rsid w:val="00AA7BDF"/>
    <w:rsid w:val="00AB0E5E"/>
    <w:rsid w:val="00AB2985"/>
    <w:rsid w:val="00AB314F"/>
    <w:rsid w:val="00AB41A8"/>
    <w:rsid w:val="00AB4BBD"/>
    <w:rsid w:val="00AB50EC"/>
    <w:rsid w:val="00AC1EA3"/>
    <w:rsid w:val="00AC28D7"/>
    <w:rsid w:val="00AC3442"/>
    <w:rsid w:val="00AC370B"/>
    <w:rsid w:val="00AC47DC"/>
    <w:rsid w:val="00AC491D"/>
    <w:rsid w:val="00AC4DA4"/>
    <w:rsid w:val="00AC576A"/>
    <w:rsid w:val="00AC5EDF"/>
    <w:rsid w:val="00AC6228"/>
    <w:rsid w:val="00AC710F"/>
    <w:rsid w:val="00AC7C48"/>
    <w:rsid w:val="00AD1D8E"/>
    <w:rsid w:val="00AD3D9B"/>
    <w:rsid w:val="00AD4309"/>
    <w:rsid w:val="00AD6435"/>
    <w:rsid w:val="00AE1D71"/>
    <w:rsid w:val="00AE2106"/>
    <w:rsid w:val="00AE31BA"/>
    <w:rsid w:val="00AE4848"/>
    <w:rsid w:val="00AE5375"/>
    <w:rsid w:val="00AE61B2"/>
    <w:rsid w:val="00AF04EF"/>
    <w:rsid w:val="00AF1695"/>
    <w:rsid w:val="00AF38E7"/>
    <w:rsid w:val="00AF5A06"/>
    <w:rsid w:val="00AF6E5F"/>
    <w:rsid w:val="00AF712D"/>
    <w:rsid w:val="00AF7AB9"/>
    <w:rsid w:val="00B019A6"/>
    <w:rsid w:val="00B049C0"/>
    <w:rsid w:val="00B04ADD"/>
    <w:rsid w:val="00B06331"/>
    <w:rsid w:val="00B1031A"/>
    <w:rsid w:val="00B1076B"/>
    <w:rsid w:val="00B11CBD"/>
    <w:rsid w:val="00B12054"/>
    <w:rsid w:val="00B121CE"/>
    <w:rsid w:val="00B13330"/>
    <w:rsid w:val="00B14839"/>
    <w:rsid w:val="00B15675"/>
    <w:rsid w:val="00B20E71"/>
    <w:rsid w:val="00B22A51"/>
    <w:rsid w:val="00B30150"/>
    <w:rsid w:val="00B3033C"/>
    <w:rsid w:val="00B31225"/>
    <w:rsid w:val="00B314F3"/>
    <w:rsid w:val="00B324FE"/>
    <w:rsid w:val="00B32E68"/>
    <w:rsid w:val="00B33315"/>
    <w:rsid w:val="00B33326"/>
    <w:rsid w:val="00B345EB"/>
    <w:rsid w:val="00B34E92"/>
    <w:rsid w:val="00B3602E"/>
    <w:rsid w:val="00B36B3D"/>
    <w:rsid w:val="00B3765F"/>
    <w:rsid w:val="00B37D9C"/>
    <w:rsid w:val="00B432EF"/>
    <w:rsid w:val="00B43B33"/>
    <w:rsid w:val="00B4443D"/>
    <w:rsid w:val="00B4453C"/>
    <w:rsid w:val="00B45397"/>
    <w:rsid w:val="00B508FE"/>
    <w:rsid w:val="00B51305"/>
    <w:rsid w:val="00B51DED"/>
    <w:rsid w:val="00B5258A"/>
    <w:rsid w:val="00B56362"/>
    <w:rsid w:val="00B568B9"/>
    <w:rsid w:val="00B64AAE"/>
    <w:rsid w:val="00B65B8B"/>
    <w:rsid w:val="00B66049"/>
    <w:rsid w:val="00B66E86"/>
    <w:rsid w:val="00B67BB4"/>
    <w:rsid w:val="00B71441"/>
    <w:rsid w:val="00B7207D"/>
    <w:rsid w:val="00B724BE"/>
    <w:rsid w:val="00B7431F"/>
    <w:rsid w:val="00B7516D"/>
    <w:rsid w:val="00B76D62"/>
    <w:rsid w:val="00B81922"/>
    <w:rsid w:val="00B81932"/>
    <w:rsid w:val="00B821C0"/>
    <w:rsid w:val="00B828DB"/>
    <w:rsid w:val="00B8350D"/>
    <w:rsid w:val="00B8395A"/>
    <w:rsid w:val="00B83EB2"/>
    <w:rsid w:val="00B844C1"/>
    <w:rsid w:val="00B86713"/>
    <w:rsid w:val="00B86ED1"/>
    <w:rsid w:val="00B900D4"/>
    <w:rsid w:val="00B90397"/>
    <w:rsid w:val="00B90907"/>
    <w:rsid w:val="00B91CCD"/>
    <w:rsid w:val="00B939BE"/>
    <w:rsid w:val="00B963A3"/>
    <w:rsid w:val="00B9668A"/>
    <w:rsid w:val="00B96B84"/>
    <w:rsid w:val="00B96FF4"/>
    <w:rsid w:val="00B973F1"/>
    <w:rsid w:val="00BA0F79"/>
    <w:rsid w:val="00BA1BCD"/>
    <w:rsid w:val="00BA3386"/>
    <w:rsid w:val="00BA40FE"/>
    <w:rsid w:val="00BA4507"/>
    <w:rsid w:val="00BA503D"/>
    <w:rsid w:val="00BA599D"/>
    <w:rsid w:val="00BB16CC"/>
    <w:rsid w:val="00BB1DE5"/>
    <w:rsid w:val="00BB2176"/>
    <w:rsid w:val="00BB2FD6"/>
    <w:rsid w:val="00BB3D46"/>
    <w:rsid w:val="00BB580A"/>
    <w:rsid w:val="00BB5ABC"/>
    <w:rsid w:val="00BB7635"/>
    <w:rsid w:val="00BB7A67"/>
    <w:rsid w:val="00BC033A"/>
    <w:rsid w:val="00BC0EF0"/>
    <w:rsid w:val="00BC0FD6"/>
    <w:rsid w:val="00BC5F44"/>
    <w:rsid w:val="00BC713A"/>
    <w:rsid w:val="00BD0A05"/>
    <w:rsid w:val="00BD0FE5"/>
    <w:rsid w:val="00BD2C63"/>
    <w:rsid w:val="00BD3A18"/>
    <w:rsid w:val="00BD6DE1"/>
    <w:rsid w:val="00BE0EB1"/>
    <w:rsid w:val="00BE123D"/>
    <w:rsid w:val="00BE16EF"/>
    <w:rsid w:val="00BE317A"/>
    <w:rsid w:val="00BE318A"/>
    <w:rsid w:val="00BE3EF1"/>
    <w:rsid w:val="00BE474C"/>
    <w:rsid w:val="00BE4FE7"/>
    <w:rsid w:val="00BE565C"/>
    <w:rsid w:val="00BE62BF"/>
    <w:rsid w:val="00BE6362"/>
    <w:rsid w:val="00BF044A"/>
    <w:rsid w:val="00BF2175"/>
    <w:rsid w:val="00BF2A35"/>
    <w:rsid w:val="00BF3126"/>
    <w:rsid w:val="00BF64D9"/>
    <w:rsid w:val="00BF7C1E"/>
    <w:rsid w:val="00C01F64"/>
    <w:rsid w:val="00C0302D"/>
    <w:rsid w:val="00C034A7"/>
    <w:rsid w:val="00C0447E"/>
    <w:rsid w:val="00C04B24"/>
    <w:rsid w:val="00C05F68"/>
    <w:rsid w:val="00C06F0D"/>
    <w:rsid w:val="00C06F96"/>
    <w:rsid w:val="00C07290"/>
    <w:rsid w:val="00C10B64"/>
    <w:rsid w:val="00C11390"/>
    <w:rsid w:val="00C11B0C"/>
    <w:rsid w:val="00C12E00"/>
    <w:rsid w:val="00C12E88"/>
    <w:rsid w:val="00C159FD"/>
    <w:rsid w:val="00C20432"/>
    <w:rsid w:val="00C2079B"/>
    <w:rsid w:val="00C21743"/>
    <w:rsid w:val="00C21A92"/>
    <w:rsid w:val="00C251ED"/>
    <w:rsid w:val="00C256FC"/>
    <w:rsid w:val="00C258AC"/>
    <w:rsid w:val="00C26113"/>
    <w:rsid w:val="00C26E60"/>
    <w:rsid w:val="00C34472"/>
    <w:rsid w:val="00C34BE7"/>
    <w:rsid w:val="00C374D2"/>
    <w:rsid w:val="00C37C4B"/>
    <w:rsid w:val="00C41680"/>
    <w:rsid w:val="00C437BA"/>
    <w:rsid w:val="00C43C3D"/>
    <w:rsid w:val="00C45005"/>
    <w:rsid w:val="00C45021"/>
    <w:rsid w:val="00C46FEC"/>
    <w:rsid w:val="00C47798"/>
    <w:rsid w:val="00C50932"/>
    <w:rsid w:val="00C532D3"/>
    <w:rsid w:val="00C56A84"/>
    <w:rsid w:val="00C56C99"/>
    <w:rsid w:val="00C612EA"/>
    <w:rsid w:val="00C61F7B"/>
    <w:rsid w:val="00C622F3"/>
    <w:rsid w:val="00C6339E"/>
    <w:rsid w:val="00C727B8"/>
    <w:rsid w:val="00C73F8A"/>
    <w:rsid w:val="00C757F8"/>
    <w:rsid w:val="00C7651C"/>
    <w:rsid w:val="00C8172C"/>
    <w:rsid w:val="00C81D9D"/>
    <w:rsid w:val="00C81E87"/>
    <w:rsid w:val="00C822F6"/>
    <w:rsid w:val="00C82897"/>
    <w:rsid w:val="00C8343F"/>
    <w:rsid w:val="00C84DC3"/>
    <w:rsid w:val="00C85F2A"/>
    <w:rsid w:val="00C86E13"/>
    <w:rsid w:val="00C90A7E"/>
    <w:rsid w:val="00C90CCE"/>
    <w:rsid w:val="00C912F4"/>
    <w:rsid w:val="00C9134A"/>
    <w:rsid w:val="00C9179B"/>
    <w:rsid w:val="00C92116"/>
    <w:rsid w:val="00C92848"/>
    <w:rsid w:val="00C92B26"/>
    <w:rsid w:val="00C92DC1"/>
    <w:rsid w:val="00C9374C"/>
    <w:rsid w:val="00C950C5"/>
    <w:rsid w:val="00C95D7A"/>
    <w:rsid w:val="00C9759B"/>
    <w:rsid w:val="00C97E5F"/>
    <w:rsid w:val="00CA0C3C"/>
    <w:rsid w:val="00CA34FF"/>
    <w:rsid w:val="00CA38B0"/>
    <w:rsid w:val="00CA417F"/>
    <w:rsid w:val="00CA4429"/>
    <w:rsid w:val="00CA5F04"/>
    <w:rsid w:val="00CA645A"/>
    <w:rsid w:val="00CA73CB"/>
    <w:rsid w:val="00CB205D"/>
    <w:rsid w:val="00CB3AC7"/>
    <w:rsid w:val="00CB72AF"/>
    <w:rsid w:val="00CC14E4"/>
    <w:rsid w:val="00CC27BB"/>
    <w:rsid w:val="00CC294F"/>
    <w:rsid w:val="00CC3089"/>
    <w:rsid w:val="00CC409B"/>
    <w:rsid w:val="00CC6B9B"/>
    <w:rsid w:val="00CD045C"/>
    <w:rsid w:val="00CD0717"/>
    <w:rsid w:val="00CD1C3F"/>
    <w:rsid w:val="00CD1CD3"/>
    <w:rsid w:val="00CD3629"/>
    <w:rsid w:val="00CD4F0D"/>
    <w:rsid w:val="00CE1602"/>
    <w:rsid w:val="00CE1E2E"/>
    <w:rsid w:val="00CE2509"/>
    <w:rsid w:val="00CE356E"/>
    <w:rsid w:val="00CE3ECC"/>
    <w:rsid w:val="00CE41FE"/>
    <w:rsid w:val="00CE46AD"/>
    <w:rsid w:val="00CE64B6"/>
    <w:rsid w:val="00CE67BA"/>
    <w:rsid w:val="00CF2BBB"/>
    <w:rsid w:val="00CF302E"/>
    <w:rsid w:val="00CF48DA"/>
    <w:rsid w:val="00CF655E"/>
    <w:rsid w:val="00CF75E3"/>
    <w:rsid w:val="00D04224"/>
    <w:rsid w:val="00D04E49"/>
    <w:rsid w:val="00D05F0C"/>
    <w:rsid w:val="00D063F1"/>
    <w:rsid w:val="00D07AFB"/>
    <w:rsid w:val="00D11D72"/>
    <w:rsid w:val="00D11E88"/>
    <w:rsid w:val="00D121D6"/>
    <w:rsid w:val="00D1224D"/>
    <w:rsid w:val="00D1364B"/>
    <w:rsid w:val="00D14787"/>
    <w:rsid w:val="00D153C3"/>
    <w:rsid w:val="00D1723A"/>
    <w:rsid w:val="00D20983"/>
    <w:rsid w:val="00D252DA"/>
    <w:rsid w:val="00D25C29"/>
    <w:rsid w:val="00D2680A"/>
    <w:rsid w:val="00D27B79"/>
    <w:rsid w:val="00D27BEA"/>
    <w:rsid w:val="00D3153D"/>
    <w:rsid w:val="00D32CD5"/>
    <w:rsid w:val="00D425D0"/>
    <w:rsid w:val="00D430A1"/>
    <w:rsid w:val="00D43C23"/>
    <w:rsid w:val="00D4406B"/>
    <w:rsid w:val="00D45059"/>
    <w:rsid w:val="00D45A3F"/>
    <w:rsid w:val="00D47A12"/>
    <w:rsid w:val="00D47ED7"/>
    <w:rsid w:val="00D536A9"/>
    <w:rsid w:val="00D53E5B"/>
    <w:rsid w:val="00D5565D"/>
    <w:rsid w:val="00D55CB7"/>
    <w:rsid w:val="00D56D19"/>
    <w:rsid w:val="00D60ECC"/>
    <w:rsid w:val="00D61DB7"/>
    <w:rsid w:val="00D62E74"/>
    <w:rsid w:val="00D64D0D"/>
    <w:rsid w:val="00D65EA9"/>
    <w:rsid w:val="00D66037"/>
    <w:rsid w:val="00D66F7F"/>
    <w:rsid w:val="00D7193C"/>
    <w:rsid w:val="00D72F35"/>
    <w:rsid w:val="00D7318D"/>
    <w:rsid w:val="00D75291"/>
    <w:rsid w:val="00D75598"/>
    <w:rsid w:val="00D776C0"/>
    <w:rsid w:val="00D77E72"/>
    <w:rsid w:val="00D823D7"/>
    <w:rsid w:val="00D83F24"/>
    <w:rsid w:val="00D8516E"/>
    <w:rsid w:val="00D861CF"/>
    <w:rsid w:val="00D9121E"/>
    <w:rsid w:val="00D92557"/>
    <w:rsid w:val="00D939E9"/>
    <w:rsid w:val="00D94E8C"/>
    <w:rsid w:val="00D94F5E"/>
    <w:rsid w:val="00D970B7"/>
    <w:rsid w:val="00D97A04"/>
    <w:rsid w:val="00DA053F"/>
    <w:rsid w:val="00DA3908"/>
    <w:rsid w:val="00DA5F63"/>
    <w:rsid w:val="00DB0E3E"/>
    <w:rsid w:val="00DB1861"/>
    <w:rsid w:val="00DB35E0"/>
    <w:rsid w:val="00DB5F5E"/>
    <w:rsid w:val="00DB6340"/>
    <w:rsid w:val="00DB793C"/>
    <w:rsid w:val="00DB7F7A"/>
    <w:rsid w:val="00DD148E"/>
    <w:rsid w:val="00DD1659"/>
    <w:rsid w:val="00DD171C"/>
    <w:rsid w:val="00DD4C67"/>
    <w:rsid w:val="00DD4FAE"/>
    <w:rsid w:val="00DD58AF"/>
    <w:rsid w:val="00DD6683"/>
    <w:rsid w:val="00DD6E06"/>
    <w:rsid w:val="00DD6EF2"/>
    <w:rsid w:val="00DE064B"/>
    <w:rsid w:val="00DE0E1D"/>
    <w:rsid w:val="00DE17B0"/>
    <w:rsid w:val="00DE2161"/>
    <w:rsid w:val="00DE35E9"/>
    <w:rsid w:val="00DE5650"/>
    <w:rsid w:val="00DE6DCD"/>
    <w:rsid w:val="00DE795B"/>
    <w:rsid w:val="00DF2C1F"/>
    <w:rsid w:val="00DF3C8E"/>
    <w:rsid w:val="00DF5BFC"/>
    <w:rsid w:val="00DF76D0"/>
    <w:rsid w:val="00DF7FDB"/>
    <w:rsid w:val="00E00022"/>
    <w:rsid w:val="00E00693"/>
    <w:rsid w:val="00E00938"/>
    <w:rsid w:val="00E00C17"/>
    <w:rsid w:val="00E0146B"/>
    <w:rsid w:val="00E0193B"/>
    <w:rsid w:val="00E031F6"/>
    <w:rsid w:val="00E03EA7"/>
    <w:rsid w:val="00E05BCC"/>
    <w:rsid w:val="00E06FA4"/>
    <w:rsid w:val="00E103E2"/>
    <w:rsid w:val="00E11B00"/>
    <w:rsid w:val="00E15E19"/>
    <w:rsid w:val="00E177F2"/>
    <w:rsid w:val="00E17F56"/>
    <w:rsid w:val="00E20350"/>
    <w:rsid w:val="00E20575"/>
    <w:rsid w:val="00E20F3D"/>
    <w:rsid w:val="00E2130D"/>
    <w:rsid w:val="00E216D3"/>
    <w:rsid w:val="00E21F97"/>
    <w:rsid w:val="00E2516D"/>
    <w:rsid w:val="00E264EA"/>
    <w:rsid w:val="00E26D5F"/>
    <w:rsid w:val="00E276DA"/>
    <w:rsid w:val="00E306A2"/>
    <w:rsid w:val="00E32DCE"/>
    <w:rsid w:val="00E35B11"/>
    <w:rsid w:val="00E35F92"/>
    <w:rsid w:val="00E40576"/>
    <w:rsid w:val="00E42792"/>
    <w:rsid w:val="00E4415F"/>
    <w:rsid w:val="00E47478"/>
    <w:rsid w:val="00E51DFD"/>
    <w:rsid w:val="00E52405"/>
    <w:rsid w:val="00E52AC1"/>
    <w:rsid w:val="00E53CEB"/>
    <w:rsid w:val="00E54D0B"/>
    <w:rsid w:val="00E56E4A"/>
    <w:rsid w:val="00E656BB"/>
    <w:rsid w:val="00E661CE"/>
    <w:rsid w:val="00E66AD9"/>
    <w:rsid w:val="00E7529D"/>
    <w:rsid w:val="00E76688"/>
    <w:rsid w:val="00E80017"/>
    <w:rsid w:val="00E80DF4"/>
    <w:rsid w:val="00E81BFF"/>
    <w:rsid w:val="00E83A91"/>
    <w:rsid w:val="00E87671"/>
    <w:rsid w:val="00E913EB"/>
    <w:rsid w:val="00E91C3E"/>
    <w:rsid w:val="00E926D0"/>
    <w:rsid w:val="00E92BDE"/>
    <w:rsid w:val="00E93526"/>
    <w:rsid w:val="00E94071"/>
    <w:rsid w:val="00E949B4"/>
    <w:rsid w:val="00E952B3"/>
    <w:rsid w:val="00E958D2"/>
    <w:rsid w:val="00E977CA"/>
    <w:rsid w:val="00EA2EC5"/>
    <w:rsid w:val="00EA3807"/>
    <w:rsid w:val="00EA3E6D"/>
    <w:rsid w:val="00EA5E66"/>
    <w:rsid w:val="00EA613E"/>
    <w:rsid w:val="00EA79B8"/>
    <w:rsid w:val="00EB0749"/>
    <w:rsid w:val="00EB1B7B"/>
    <w:rsid w:val="00EB1D75"/>
    <w:rsid w:val="00EB2106"/>
    <w:rsid w:val="00EB53DD"/>
    <w:rsid w:val="00EC22DB"/>
    <w:rsid w:val="00EC4DEF"/>
    <w:rsid w:val="00EC632C"/>
    <w:rsid w:val="00EC6A77"/>
    <w:rsid w:val="00EC6AD2"/>
    <w:rsid w:val="00ED02FC"/>
    <w:rsid w:val="00ED0A0A"/>
    <w:rsid w:val="00ED0A9F"/>
    <w:rsid w:val="00ED26F5"/>
    <w:rsid w:val="00ED28FD"/>
    <w:rsid w:val="00ED5297"/>
    <w:rsid w:val="00ED70BC"/>
    <w:rsid w:val="00ED73E3"/>
    <w:rsid w:val="00EE1AD9"/>
    <w:rsid w:val="00EE2F73"/>
    <w:rsid w:val="00EE5775"/>
    <w:rsid w:val="00EE5B20"/>
    <w:rsid w:val="00EE5BCE"/>
    <w:rsid w:val="00EE5F85"/>
    <w:rsid w:val="00EE796C"/>
    <w:rsid w:val="00EF1BBB"/>
    <w:rsid w:val="00EF33B3"/>
    <w:rsid w:val="00EF3404"/>
    <w:rsid w:val="00EF3A9E"/>
    <w:rsid w:val="00EF3D57"/>
    <w:rsid w:val="00EF5F89"/>
    <w:rsid w:val="00EF6CE9"/>
    <w:rsid w:val="00EF7C0A"/>
    <w:rsid w:val="00EF7EA6"/>
    <w:rsid w:val="00F00BB3"/>
    <w:rsid w:val="00F00E91"/>
    <w:rsid w:val="00F02C12"/>
    <w:rsid w:val="00F058E3"/>
    <w:rsid w:val="00F113DC"/>
    <w:rsid w:val="00F11CBA"/>
    <w:rsid w:val="00F1346F"/>
    <w:rsid w:val="00F15D10"/>
    <w:rsid w:val="00F23933"/>
    <w:rsid w:val="00F246C9"/>
    <w:rsid w:val="00F27057"/>
    <w:rsid w:val="00F30A1E"/>
    <w:rsid w:val="00F3182F"/>
    <w:rsid w:val="00F3261B"/>
    <w:rsid w:val="00F349B6"/>
    <w:rsid w:val="00F3534D"/>
    <w:rsid w:val="00F37B97"/>
    <w:rsid w:val="00F40312"/>
    <w:rsid w:val="00F404BD"/>
    <w:rsid w:val="00F41DE2"/>
    <w:rsid w:val="00F41E60"/>
    <w:rsid w:val="00F41FD9"/>
    <w:rsid w:val="00F42164"/>
    <w:rsid w:val="00F43150"/>
    <w:rsid w:val="00F43AEF"/>
    <w:rsid w:val="00F46204"/>
    <w:rsid w:val="00F4670D"/>
    <w:rsid w:val="00F473FB"/>
    <w:rsid w:val="00F511DB"/>
    <w:rsid w:val="00F525A1"/>
    <w:rsid w:val="00F529AA"/>
    <w:rsid w:val="00F5332B"/>
    <w:rsid w:val="00F538F7"/>
    <w:rsid w:val="00F5398C"/>
    <w:rsid w:val="00F5416D"/>
    <w:rsid w:val="00F55ECA"/>
    <w:rsid w:val="00F5712E"/>
    <w:rsid w:val="00F57F0D"/>
    <w:rsid w:val="00F66971"/>
    <w:rsid w:val="00F66FEF"/>
    <w:rsid w:val="00F67892"/>
    <w:rsid w:val="00F67FCA"/>
    <w:rsid w:val="00F73246"/>
    <w:rsid w:val="00F77DA6"/>
    <w:rsid w:val="00F77EF9"/>
    <w:rsid w:val="00F81949"/>
    <w:rsid w:val="00F81A80"/>
    <w:rsid w:val="00F81CF0"/>
    <w:rsid w:val="00F828FE"/>
    <w:rsid w:val="00F83CD3"/>
    <w:rsid w:val="00F8498C"/>
    <w:rsid w:val="00F84CD9"/>
    <w:rsid w:val="00F85577"/>
    <w:rsid w:val="00F86D55"/>
    <w:rsid w:val="00F90388"/>
    <w:rsid w:val="00F91467"/>
    <w:rsid w:val="00F93F11"/>
    <w:rsid w:val="00F94878"/>
    <w:rsid w:val="00F9498F"/>
    <w:rsid w:val="00F95690"/>
    <w:rsid w:val="00F95D23"/>
    <w:rsid w:val="00F96EF7"/>
    <w:rsid w:val="00F973EF"/>
    <w:rsid w:val="00F97737"/>
    <w:rsid w:val="00FA1CF9"/>
    <w:rsid w:val="00FA517A"/>
    <w:rsid w:val="00FA5AB8"/>
    <w:rsid w:val="00FB01B9"/>
    <w:rsid w:val="00FB18D5"/>
    <w:rsid w:val="00FB2095"/>
    <w:rsid w:val="00FB3D31"/>
    <w:rsid w:val="00FB41E4"/>
    <w:rsid w:val="00FB6E76"/>
    <w:rsid w:val="00FB6E80"/>
    <w:rsid w:val="00FC00BB"/>
    <w:rsid w:val="00FC2052"/>
    <w:rsid w:val="00FC2195"/>
    <w:rsid w:val="00FC21B8"/>
    <w:rsid w:val="00FC26C0"/>
    <w:rsid w:val="00FC32FD"/>
    <w:rsid w:val="00FC341C"/>
    <w:rsid w:val="00FC411E"/>
    <w:rsid w:val="00FC60BA"/>
    <w:rsid w:val="00FC78D3"/>
    <w:rsid w:val="00FD0518"/>
    <w:rsid w:val="00FD0797"/>
    <w:rsid w:val="00FD1C07"/>
    <w:rsid w:val="00FD1E3E"/>
    <w:rsid w:val="00FD79CD"/>
    <w:rsid w:val="00FD7D56"/>
    <w:rsid w:val="00FE1DFC"/>
    <w:rsid w:val="00FE42F6"/>
    <w:rsid w:val="00FE5FD1"/>
    <w:rsid w:val="00FE7FF8"/>
    <w:rsid w:val="00FF0895"/>
    <w:rsid w:val="00FF1C62"/>
    <w:rsid w:val="00FF2684"/>
    <w:rsid w:val="00FF353E"/>
    <w:rsid w:val="00FF74FA"/>
    <w:rsid w:val="00FF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0A4C7"/>
  <w15:chartTrackingRefBased/>
  <w15:docId w15:val="{FC89A0D3-12DE-45AE-BF9A-DAE5CAECA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4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4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4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0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4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0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4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0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4407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07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05F0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F0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05F0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F0C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94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2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2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35E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66695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5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65D"/>
  </w:style>
  <w:style w:type="paragraph" w:styleId="Footer">
    <w:name w:val="footer"/>
    <w:basedOn w:val="Normal"/>
    <w:link w:val="FooterChar"/>
    <w:uiPriority w:val="99"/>
    <w:unhideWhenUsed/>
    <w:rsid w:val="00D55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4DD3BF-4A29-4D96-8DF0-68BD15E3A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2</Words>
  <Characters>3625</Characters>
  <Application>Microsoft Office Word</Application>
  <DocSecurity>0</DocSecurity>
  <Lines>5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urton</dc:creator>
  <cp:keywords/>
  <dc:description/>
  <cp:lastModifiedBy>Adrian Liston</cp:lastModifiedBy>
  <cp:revision>2</cp:revision>
  <dcterms:created xsi:type="dcterms:W3CDTF">2025-10-27T18:42:00Z</dcterms:created>
  <dcterms:modified xsi:type="dcterms:W3CDTF">2025-10-27T18:42:00Z</dcterms:modified>
</cp:coreProperties>
</file>